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312529" w14:textId="1612B9BE" w:rsidR="007046BE" w:rsidRPr="00CF216B" w:rsidRDefault="007046BE" w:rsidP="007046BE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F216B">
        <w:rPr>
          <w:rFonts w:ascii="Arial" w:hAnsi="Arial" w:cs="Arial"/>
          <w:b/>
          <w:bCs/>
          <w:sz w:val="20"/>
          <w:szCs w:val="20"/>
        </w:rPr>
        <w:t>Supplementary Table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="00514330">
        <w:rPr>
          <w:rFonts w:ascii="Arial" w:hAnsi="Arial" w:cs="Arial"/>
          <w:b/>
          <w:bCs/>
          <w:sz w:val="20"/>
          <w:szCs w:val="20"/>
        </w:rPr>
        <w:t>2</w:t>
      </w:r>
      <w:r w:rsidRPr="00CF216B">
        <w:rPr>
          <w:rFonts w:ascii="Arial" w:hAnsi="Arial" w:cs="Arial"/>
          <w:b/>
          <w:bCs/>
          <w:sz w:val="20"/>
          <w:szCs w:val="20"/>
        </w:rPr>
        <w:t>.</w:t>
      </w:r>
      <w:r w:rsidRPr="00CF216B">
        <w:rPr>
          <w:rFonts w:ascii="Arial" w:hAnsi="Arial" w:cs="Arial"/>
          <w:sz w:val="20"/>
          <w:szCs w:val="20"/>
        </w:rPr>
        <w:t xml:space="preserve"> </w:t>
      </w:r>
      <w:r w:rsidR="00F742F0">
        <w:rPr>
          <w:rFonts w:ascii="Arial" w:hAnsi="Arial" w:cs="Arial"/>
          <w:sz w:val="20"/>
          <w:szCs w:val="20"/>
        </w:rPr>
        <w:t xml:space="preserve">Overview of the diagnostic performance </w:t>
      </w:r>
      <w:r w:rsidRPr="00CF216B">
        <w:rPr>
          <w:rFonts w:ascii="Arial" w:hAnsi="Arial" w:cs="Arial"/>
          <w:sz w:val="20"/>
          <w:szCs w:val="20"/>
        </w:rPr>
        <w:t xml:space="preserve">of </w:t>
      </w:r>
      <w:r>
        <w:rPr>
          <w:rFonts w:ascii="Arial" w:hAnsi="Arial" w:cs="Arial"/>
          <w:sz w:val="20"/>
          <w:szCs w:val="20"/>
        </w:rPr>
        <w:t xml:space="preserve">deep learning (DL) </w:t>
      </w:r>
      <w:r w:rsidR="00F742F0">
        <w:rPr>
          <w:rFonts w:ascii="Arial" w:hAnsi="Arial" w:cs="Arial"/>
          <w:sz w:val="20"/>
          <w:szCs w:val="20"/>
        </w:rPr>
        <w:t xml:space="preserve">for infectious keratitis (IK), including </w:t>
      </w:r>
      <w:r w:rsidRPr="00CF216B">
        <w:rPr>
          <w:rFonts w:ascii="Arial" w:hAnsi="Arial" w:cs="Arial"/>
          <w:sz w:val="20"/>
          <w:szCs w:val="20"/>
        </w:rPr>
        <w:t xml:space="preserve">all </w:t>
      </w:r>
      <w:r w:rsidR="00F742F0">
        <w:rPr>
          <w:rFonts w:ascii="Arial" w:hAnsi="Arial" w:cs="Arial"/>
          <w:sz w:val="20"/>
          <w:szCs w:val="20"/>
        </w:rPr>
        <w:t xml:space="preserve">internal and external </w:t>
      </w:r>
      <w:r w:rsidR="00750A1B">
        <w:rPr>
          <w:rFonts w:ascii="Arial" w:hAnsi="Arial" w:cs="Arial"/>
          <w:sz w:val="20"/>
          <w:szCs w:val="20"/>
        </w:rPr>
        <w:t>validation/</w:t>
      </w:r>
      <w:r w:rsidRPr="00CF216B">
        <w:rPr>
          <w:rFonts w:ascii="Arial" w:hAnsi="Arial" w:cs="Arial"/>
          <w:sz w:val="20"/>
          <w:szCs w:val="20"/>
        </w:rPr>
        <w:t>test</w:t>
      </w:r>
      <w:r w:rsidR="00750A1B">
        <w:rPr>
          <w:rFonts w:ascii="Arial" w:hAnsi="Arial" w:cs="Arial"/>
          <w:sz w:val="20"/>
          <w:szCs w:val="20"/>
        </w:rPr>
        <w:t xml:space="preserve"> </w:t>
      </w:r>
      <w:r w:rsidR="002E4E4D">
        <w:rPr>
          <w:rFonts w:ascii="Arial" w:hAnsi="Arial" w:cs="Arial"/>
          <w:sz w:val="20"/>
          <w:szCs w:val="20"/>
        </w:rPr>
        <w:t xml:space="preserve">sets </w:t>
      </w:r>
      <w:r w:rsidR="00750A1B">
        <w:rPr>
          <w:rFonts w:ascii="Arial" w:hAnsi="Arial" w:cs="Arial"/>
          <w:sz w:val="20"/>
          <w:szCs w:val="20"/>
        </w:rPr>
        <w:t>results</w:t>
      </w:r>
      <w:r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1984"/>
        <w:gridCol w:w="1560"/>
        <w:gridCol w:w="1559"/>
      </w:tblGrid>
      <w:tr w:rsidR="004B65DF" w:rsidRPr="00CF216B" w14:paraId="726E393E" w14:textId="77777777" w:rsidTr="004913CE"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26B3969" w14:textId="77777777" w:rsidR="004B65DF" w:rsidRPr="00CF216B" w:rsidRDefault="004B65DF" w:rsidP="004B65DF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216B">
              <w:rPr>
                <w:rFonts w:ascii="Arial" w:hAnsi="Arial" w:cs="Arial"/>
                <w:b/>
                <w:bCs/>
                <w:sz w:val="20"/>
                <w:szCs w:val="20"/>
              </w:rPr>
              <w:t>Study I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D16DC6B" w14:textId="72B2CAB8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216B">
              <w:rPr>
                <w:rFonts w:ascii="Arial" w:hAnsi="Arial" w:cs="Arial"/>
                <w:b/>
                <w:bCs/>
                <w:sz w:val="20"/>
                <w:szCs w:val="20"/>
              </w:rPr>
              <w:t>Imaging modalit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6864EBB" w14:textId="3B970E92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216B">
              <w:rPr>
                <w:rFonts w:ascii="Arial" w:hAnsi="Arial" w:cs="Arial"/>
                <w:b/>
                <w:bCs/>
                <w:sz w:val="20"/>
                <w:szCs w:val="20"/>
              </w:rPr>
              <w:t>Sensitivit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98747C1" w14:textId="7777777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216B">
              <w:rPr>
                <w:rFonts w:ascii="Arial" w:hAnsi="Arial" w:cs="Arial"/>
                <w:b/>
                <w:bCs/>
                <w:sz w:val="20"/>
                <w:szCs w:val="20"/>
              </w:rPr>
              <w:t>Specificity</w:t>
            </w:r>
          </w:p>
        </w:tc>
      </w:tr>
      <w:tr w:rsidR="00CD7EAA" w:rsidRPr="00CF216B" w14:paraId="00571141" w14:textId="77777777" w:rsidTr="004913CE">
        <w:tc>
          <w:tcPr>
            <w:tcW w:w="992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5357F07" w14:textId="0ECDF205" w:rsidR="00CD7EAA" w:rsidRPr="00CF216B" w:rsidRDefault="00CD7EAA" w:rsidP="00A768D9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F216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Differentiating </w:t>
            </w:r>
            <w:r w:rsidR="0020512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K</w:t>
            </w:r>
            <w:r w:rsidRPr="00CF216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from non-</w:t>
            </w:r>
            <w:r w:rsidR="0020512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K corneal pathologies</w:t>
            </w:r>
          </w:p>
        </w:tc>
      </w:tr>
      <w:tr w:rsidR="00CD7EAA" w:rsidRPr="00CF216B" w14:paraId="0117B358" w14:textId="77777777" w:rsidTr="004913CE">
        <w:tc>
          <w:tcPr>
            <w:tcW w:w="992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D98B2" w14:textId="77777777" w:rsidR="00CD7EAA" w:rsidRPr="00CF216B" w:rsidRDefault="00CD7EAA" w:rsidP="00A768D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216B">
              <w:rPr>
                <w:rFonts w:ascii="Arial" w:hAnsi="Arial" w:cs="Arial"/>
                <w:b/>
                <w:bCs/>
                <w:sz w:val="20"/>
                <w:szCs w:val="20"/>
              </w:rPr>
              <w:t>Internal</w:t>
            </w:r>
          </w:p>
        </w:tc>
      </w:tr>
      <w:tr w:rsidR="004B65DF" w:rsidRPr="00CF216B" w14:paraId="23ABCD2B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8736B" w14:textId="77777777" w:rsidR="004B65DF" w:rsidRPr="00CF216B" w:rsidRDefault="004B65DF" w:rsidP="004B65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>Cai 202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F5DB3" w14:textId="5017EF4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0B0AD" w14:textId="6112C57E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75.0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F6DC44" w14:textId="7777777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NC</w:t>
            </w:r>
          </w:p>
        </w:tc>
      </w:tr>
      <w:tr w:rsidR="004B65DF" w:rsidRPr="00CF216B" w14:paraId="6E64DBC8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AA82D" w14:textId="77777777" w:rsidR="004B65DF" w:rsidRPr="00CF216B" w:rsidRDefault="004B65DF" w:rsidP="004B65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>Li 202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0EC37" w14:textId="41434924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2B1A6" w14:textId="3C2A5739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99.4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65E4FA" w14:textId="7777777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NC</w:t>
            </w:r>
          </w:p>
        </w:tc>
      </w:tr>
      <w:tr w:rsidR="004B65DF" w:rsidRPr="00CF216B" w14:paraId="3F9D556A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40024" w14:textId="22661226" w:rsidR="004B65DF" w:rsidRPr="00CF216B" w:rsidRDefault="00582DD3" w:rsidP="004B65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4B65DF" w:rsidRPr="00CF216B">
              <w:rPr>
                <w:rFonts w:ascii="Arial" w:hAnsi="Arial" w:cs="Arial"/>
                <w:sz w:val="20"/>
                <w:szCs w:val="20"/>
              </w:rPr>
              <w:t>Li 202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4D600" w14:textId="4D59B575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629F0" w14:textId="0452D0E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97.7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3B341" w14:textId="7777777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98.2%</w:t>
            </w:r>
          </w:p>
        </w:tc>
      </w:tr>
      <w:tr w:rsidR="004B65DF" w:rsidRPr="00CF216B" w14:paraId="163048E9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6E6C48" w14:textId="77777777" w:rsidR="004B65DF" w:rsidRPr="00CF216B" w:rsidRDefault="004B65DF" w:rsidP="004B65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>Tiwari 202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D36F2" w14:textId="05931902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CB2AA" w14:textId="3832C506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93.5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EF98D" w14:textId="7777777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84.4%</w:t>
            </w:r>
          </w:p>
        </w:tc>
      </w:tr>
      <w:tr w:rsidR="00582DD3" w:rsidRPr="00CF216B" w14:paraId="3C80A4C8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DEC65" w14:textId="35E67162" w:rsidR="00582DD3" w:rsidRDefault="00582DD3" w:rsidP="00582DD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Ueno 202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2A63F" w14:textId="4F4EEEBD" w:rsidR="00582DD3" w:rsidRDefault="00582DD3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0AAA2" w14:textId="49A5C378" w:rsidR="00582DD3" w:rsidRPr="00CF216B" w:rsidRDefault="00582DD3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8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EEA56" w14:textId="35FB1FFC" w:rsidR="00582DD3" w:rsidRPr="00CF216B" w:rsidRDefault="00582DD3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9%</w:t>
            </w:r>
          </w:p>
        </w:tc>
      </w:tr>
      <w:tr w:rsidR="004B65DF" w:rsidRPr="00CF216B" w14:paraId="672FF25F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78581" w14:textId="77777777" w:rsidR="004B65DF" w:rsidRPr="00CF216B" w:rsidRDefault="004B65DF" w:rsidP="004B65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>Huo 202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CE8D9" w14:textId="77330A7C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IVC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97104" w14:textId="0BF1AB7F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99.3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618769" w14:textId="7777777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99.2%</w:t>
            </w:r>
          </w:p>
        </w:tc>
      </w:tr>
      <w:tr w:rsidR="004B65DF" w:rsidRPr="00CF216B" w14:paraId="689B3259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91C66" w14:textId="590BAE43" w:rsidR="004B65DF" w:rsidRPr="00CF216B" w:rsidRDefault="004B65DF" w:rsidP="004B65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>Liang 202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7B25E" w14:textId="7C26300D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IVC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33EC8" w14:textId="0E8DB223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97.0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1C74AB" w14:textId="7777777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98.5%</w:t>
            </w:r>
          </w:p>
        </w:tc>
      </w:tr>
      <w:tr w:rsidR="004B65DF" w:rsidRPr="00CF216B" w14:paraId="70E8F42F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E4B17" w14:textId="4580B7C7" w:rsidR="004B65DF" w:rsidRPr="00CF216B" w:rsidRDefault="004B65DF" w:rsidP="004B65DF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>Liu 202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7CC22" w14:textId="600E7069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IVC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38B6C" w14:textId="2A40B78A" w:rsidR="004B65DF" w:rsidRPr="00CF216B" w:rsidRDefault="007B5256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  <w:r w:rsidR="004B65DF" w:rsidRPr="00CF216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586E73" w14:textId="18BE3DDB" w:rsidR="004B65DF" w:rsidRPr="00CF216B" w:rsidRDefault="007B5256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  <w:r w:rsidR="004B65DF" w:rsidRPr="00CF216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CD7EAA" w:rsidRPr="00CF216B" w14:paraId="2552D670" w14:textId="77777777" w:rsidTr="004913CE">
        <w:tc>
          <w:tcPr>
            <w:tcW w:w="992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293E97" w14:textId="77777777" w:rsidR="00CD7EAA" w:rsidRPr="00CF216B" w:rsidRDefault="00CD7EAA" w:rsidP="00A768D9">
            <w:pPr>
              <w:tabs>
                <w:tab w:val="right" w:pos="9106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xternal </w:t>
            </w:r>
            <w:r w:rsidRPr="00CF216B">
              <w:rPr>
                <w:rFonts w:ascii="Arial" w:hAnsi="Arial" w:cs="Arial"/>
                <w:b/>
                <w:bCs/>
                <w:sz w:val="20"/>
                <w:szCs w:val="20"/>
              </w:rPr>
              <w:tab/>
              <w:t>(no meta-analyses: &lt; 4 studies after selecting 1 set from each study)</w:t>
            </w:r>
          </w:p>
        </w:tc>
      </w:tr>
      <w:tr w:rsidR="004B65DF" w:rsidRPr="00CF216B" w14:paraId="5219D35A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38879" w14:textId="60E4AF6A" w:rsidR="004B65DF" w:rsidRPr="00CF216B" w:rsidRDefault="004B65DF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 xml:space="preserve">Li 2021_i 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B4293" w14:textId="24FB5891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79134" w14:textId="41AF0C64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97.7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A4C7D" w14:textId="7777777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98.9%</w:t>
            </w:r>
          </w:p>
        </w:tc>
      </w:tr>
      <w:tr w:rsidR="004B65DF" w:rsidRPr="00CF216B" w14:paraId="58884E21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DFE0F" w14:textId="5F3AEA16" w:rsidR="004B65DF" w:rsidRPr="00CF216B" w:rsidRDefault="004B65DF" w:rsidP="004B65DF">
            <w:pPr>
              <w:tabs>
                <w:tab w:val="right" w:pos="485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>Li 2021_ii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A45C5" w14:textId="59818625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86189" w14:textId="5AB5F0F8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97.1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2A7AE" w14:textId="7777777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97.5%</w:t>
            </w:r>
          </w:p>
        </w:tc>
      </w:tr>
      <w:tr w:rsidR="004B65DF" w:rsidRPr="00CF216B" w14:paraId="5D24222E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A28B0" w14:textId="1CB31DFF" w:rsidR="004B65DF" w:rsidRPr="00CF216B" w:rsidRDefault="004B65DF" w:rsidP="004B65DF">
            <w:pPr>
              <w:tabs>
                <w:tab w:val="right" w:pos="485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 xml:space="preserve">Li 2021_iii 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63880" w14:textId="5904209E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797E4" w14:textId="06834AB8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96.8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AE942" w14:textId="7777777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97.0%</w:t>
            </w:r>
          </w:p>
        </w:tc>
      </w:tr>
      <w:tr w:rsidR="004B65DF" w:rsidRPr="00CF216B" w14:paraId="35C59F67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020CB" w14:textId="5B9C6EC2" w:rsidR="004B65DF" w:rsidRPr="00CF216B" w:rsidRDefault="004B65DF" w:rsidP="004B65DF">
            <w:pPr>
              <w:tabs>
                <w:tab w:val="right" w:pos="485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 xml:space="preserve">Li 2021_iv 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617CA" w14:textId="0E642BD0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6DCAC" w14:textId="3642878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91.9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C6C8F" w14:textId="7777777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97.0%</w:t>
            </w:r>
          </w:p>
        </w:tc>
      </w:tr>
      <w:tr w:rsidR="004B65DF" w:rsidRPr="00CF216B" w14:paraId="0C22640F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002379" w14:textId="77777777" w:rsidR="004B65DF" w:rsidRPr="00CF216B" w:rsidRDefault="004B65DF" w:rsidP="004B65DF">
            <w:pPr>
              <w:tabs>
                <w:tab w:val="right" w:pos="485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>Tiwari 202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6C320" w14:textId="33F178F2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D9F03" w14:textId="4EDB80BD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78.2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A2FEC" w14:textId="7777777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91.3%</w:t>
            </w:r>
          </w:p>
        </w:tc>
      </w:tr>
      <w:tr w:rsidR="00582DD3" w:rsidRPr="00CF216B" w14:paraId="36334BCE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AA6EC" w14:textId="2A3FAFF8" w:rsidR="00582DD3" w:rsidRDefault="00582DD3" w:rsidP="004B65DF">
            <w:pPr>
              <w:tabs>
                <w:tab w:val="right" w:pos="485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Ueno 2024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27E4E" w14:textId="6D0C7718" w:rsidR="00582DD3" w:rsidRDefault="00582DD3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4569E" w14:textId="16D47433" w:rsidR="00582DD3" w:rsidRPr="00CF216B" w:rsidRDefault="00582DD3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9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BD4E5" w14:textId="6B618266" w:rsidR="00582DD3" w:rsidRPr="00CF216B" w:rsidRDefault="00582DD3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7%</w:t>
            </w:r>
          </w:p>
        </w:tc>
      </w:tr>
      <w:tr w:rsidR="004B65DF" w:rsidRPr="00CF216B" w14:paraId="25854FB6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0FB3F" w14:textId="07940051" w:rsidR="004B65DF" w:rsidRPr="00CF216B" w:rsidRDefault="004B65DF" w:rsidP="004B65DF">
            <w:pPr>
              <w:tabs>
                <w:tab w:val="right" w:pos="485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proofErr w:type="spellStart"/>
            <w:r w:rsidRPr="00CF216B">
              <w:rPr>
                <w:rFonts w:ascii="Arial" w:hAnsi="Arial" w:cs="Arial"/>
                <w:sz w:val="20"/>
                <w:szCs w:val="20"/>
              </w:rPr>
              <w:t>Lv</w:t>
            </w:r>
            <w:proofErr w:type="spellEnd"/>
            <w:r w:rsidRPr="00CF216B">
              <w:rPr>
                <w:rFonts w:ascii="Arial" w:hAnsi="Arial" w:cs="Arial"/>
                <w:sz w:val="20"/>
                <w:szCs w:val="20"/>
              </w:rPr>
              <w:t xml:space="preserve"> 2020_i 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DD685A" w14:textId="51B9A019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IVC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38F01" w14:textId="10D8951E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91.9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20197" w14:textId="7777777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98.3%</w:t>
            </w:r>
          </w:p>
        </w:tc>
      </w:tr>
      <w:tr w:rsidR="004B65DF" w:rsidRPr="00CF216B" w14:paraId="5760C9D6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957D3" w14:textId="77777777" w:rsidR="004B65DF" w:rsidRPr="00CF216B" w:rsidRDefault="004B65DF" w:rsidP="004B65DF">
            <w:pPr>
              <w:tabs>
                <w:tab w:val="right" w:pos="485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proofErr w:type="spellStart"/>
            <w:r w:rsidRPr="00CF216B">
              <w:rPr>
                <w:rFonts w:ascii="Arial" w:hAnsi="Arial" w:cs="Arial"/>
                <w:sz w:val="20"/>
                <w:szCs w:val="20"/>
              </w:rPr>
              <w:t>Lv</w:t>
            </w:r>
            <w:proofErr w:type="spellEnd"/>
            <w:r w:rsidRPr="00CF216B">
              <w:rPr>
                <w:rFonts w:ascii="Arial" w:hAnsi="Arial" w:cs="Arial"/>
                <w:sz w:val="20"/>
                <w:szCs w:val="20"/>
              </w:rPr>
              <w:t xml:space="preserve"> 2020_ii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CB4A3" w14:textId="593FC429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IVC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B1836" w14:textId="4BF93756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82.6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CB24C" w14:textId="7777777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98.9%</w:t>
            </w:r>
          </w:p>
        </w:tc>
      </w:tr>
      <w:tr w:rsidR="00D30D5A" w:rsidRPr="00CF216B" w14:paraId="2739EE5F" w14:textId="77777777" w:rsidTr="004913CE">
        <w:tc>
          <w:tcPr>
            <w:tcW w:w="992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2FB3FE92" w14:textId="4E9B4140" w:rsidR="00D30D5A" w:rsidRPr="00CF216B" w:rsidRDefault="00D30D5A" w:rsidP="00A768D9">
            <w:pPr>
              <w:spacing w:after="0" w:line="240" w:lineRule="auto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CF216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Differentiating causes of </w:t>
            </w:r>
            <w:r w:rsidR="00457C0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IK</w:t>
            </w:r>
          </w:p>
        </w:tc>
      </w:tr>
      <w:tr w:rsidR="00D30D5A" w:rsidRPr="00CF216B" w14:paraId="1BF42F8B" w14:textId="77777777" w:rsidTr="004913CE">
        <w:tc>
          <w:tcPr>
            <w:tcW w:w="992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A895A" w14:textId="77777777" w:rsidR="00D30D5A" w:rsidRPr="00CF216B" w:rsidRDefault="00D30D5A" w:rsidP="00A768D9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216B">
              <w:rPr>
                <w:rFonts w:ascii="Arial" w:hAnsi="Arial" w:cs="Arial"/>
                <w:b/>
                <w:bCs/>
                <w:sz w:val="20"/>
                <w:szCs w:val="20"/>
              </w:rPr>
              <w:t>Internal</w:t>
            </w:r>
          </w:p>
        </w:tc>
      </w:tr>
      <w:tr w:rsidR="004B65DF" w:rsidRPr="00CF216B" w14:paraId="06613481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575621" w14:textId="77777777" w:rsidR="004B65DF" w:rsidRPr="00CF216B" w:rsidRDefault="004B65DF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>Ghosh 2022_i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C8F64" w14:textId="7E553401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01E6F" w14:textId="723A953F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77.0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C5820" w14:textId="7777777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79.8%</w:t>
            </w:r>
          </w:p>
        </w:tc>
      </w:tr>
      <w:tr w:rsidR="004B65DF" w:rsidRPr="00CF216B" w14:paraId="506AAD28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7FB40" w14:textId="77777777" w:rsidR="004B65DF" w:rsidRPr="00CF216B" w:rsidRDefault="004B65DF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>Ghosh 2022_ii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337BD" w14:textId="25B905C6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E9D8B" w14:textId="6195D2C2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70.0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EA86C" w14:textId="7777777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74.6%</w:t>
            </w:r>
          </w:p>
        </w:tc>
      </w:tr>
      <w:tr w:rsidR="004B65DF" w:rsidRPr="00CF216B" w14:paraId="07A509FD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5B5FA" w14:textId="443D31DD" w:rsidR="004B65DF" w:rsidRPr="00CF216B" w:rsidRDefault="004B65DF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7B5256">
              <w:rPr>
                <w:rFonts w:ascii="Arial" w:hAnsi="Arial" w:cs="Arial"/>
                <w:sz w:val="20"/>
                <w:szCs w:val="20"/>
              </w:rPr>
              <w:t>Hu 202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CDB65" w14:textId="461F36B3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2F364" w14:textId="65C4A75F" w:rsidR="004B65DF" w:rsidRPr="00CF216B" w:rsidRDefault="007B5256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.2</w:t>
            </w:r>
            <w:r w:rsidR="004B65DF" w:rsidRPr="00CF216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00650" w14:textId="2D179E92" w:rsidR="004B65DF" w:rsidRPr="00CF216B" w:rsidRDefault="007B5256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1</w:t>
            </w:r>
            <w:r w:rsidR="004B65DF" w:rsidRPr="00CF216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4B65DF" w:rsidRPr="00CF216B" w14:paraId="3FF1144B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42614" w14:textId="77777777" w:rsidR="004B65DF" w:rsidRPr="00CF216B" w:rsidRDefault="004B65DF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>Hung 202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E39D7" w14:textId="36824C9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5BC50" w14:textId="22D98709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66.3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60408" w14:textId="7777777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87.5%</w:t>
            </w:r>
          </w:p>
        </w:tc>
      </w:tr>
      <w:tr w:rsidR="004B65DF" w:rsidRPr="00CF216B" w14:paraId="71BDDFE1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E83880" w14:textId="77777777" w:rsidR="004B65DF" w:rsidRPr="00CF216B" w:rsidRDefault="004B65DF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>Kuo 202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46918" w14:textId="3FC11559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C7014" w14:textId="389DB13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71.1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4601F" w14:textId="7777777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68.3%</w:t>
            </w:r>
          </w:p>
        </w:tc>
      </w:tr>
      <w:tr w:rsidR="004B65DF" w:rsidRPr="00CF216B" w14:paraId="506A9F3A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89A5C" w14:textId="77777777" w:rsidR="004B65DF" w:rsidRPr="00CF216B" w:rsidRDefault="004B65DF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>Kuo 202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25386" w14:textId="6D5CBEA9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6A9CA" w14:textId="56123AFF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82.</w:t>
            </w:r>
            <w:r w:rsidR="007B5256">
              <w:rPr>
                <w:rFonts w:ascii="Arial" w:hAnsi="Arial" w:cs="Arial"/>
                <w:sz w:val="20"/>
                <w:szCs w:val="20"/>
              </w:rPr>
              <w:t>2</w:t>
            </w:r>
            <w:r w:rsidRPr="00CF216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C99A8" w14:textId="63A2CC28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54.</w:t>
            </w:r>
            <w:r w:rsidR="007B5256">
              <w:rPr>
                <w:rFonts w:ascii="Arial" w:hAnsi="Arial" w:cs="Arial"/>
                <w:sz w:val="20"/>
                <w:szCs w:val="20"/>
              </w:rPr>
              <w:t>3</w:t>
            </w:r>
            <w:r w:rsidRPr="00CF216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4B65DF" w:rsidRPr="00CF216B" w14:paraId="0D6D135C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58556" w14:textId="52E88BDA" w:rsidR="004B65DF" w:rsidRPr="00CF216B" w:rsidRDefault="004B65DF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>Kuo 2022_i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B272E" w14:textId="1A0B569A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91773" w14:textId="61A1B66F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81.</w:t>
            </w:r>
            <w:r w:rsidR="007B5256">
              <w:rPr>
                <w:rFonts w:ascii="Arial" w:hAnsi="Arial" w:cs="Arial"/>
                <w:sz w:val="20"/>
                <w:szCs w:val="20"/>
              </w:rPr>
              <w:t>3</w:t>
            </w:r>
            <w:r w:rsidRPr="00CF216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55D23" w14:textId="2C97F723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51.</w:t>
            </w:r>
            <w:r w:rsidR="007B5256">
              <w:rPr>
                <w:rFonts w:ascii="Arial" w:hAnsi="Arial" w:cs="Arial"/>
                <w:sz w:val="20"/>
                <w:szCs w:val="20"/>
              </w:rPr>
              <w:t>6</w:t>
            </w:r>
            <w:r w:rsidRPr="00CF216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4B65DF" w:rsidRPr="00CF216B" w14:paraId="1A6863BB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C6A0B" w14:textId="77EF5672" w:rsidR="004B65DF" w:rsidRPr="00CF216B" w:rsidRDefault="004B65DF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 xml:space="preserve">Kuo 2022_ii 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545FE" w14:textId="40061981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CF5A0" w14:textId="1978B3BB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79.</w:t>
            </w:r>
            <w:r w:rsidR="007B5256">
              <w:rPr>
                <w:rFonts w:ascii="Arial" w:hAnsi="Arial" w:cs="Arial"/>
                <w:sz w:val="20"/>
                <w:szCs w:val="20"/>
              </w:rPr>
              <w:t>7</w:t>
            </w:r>
            <w:r w:rsidRPr="00CF216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7B57E" w14:textId="1D9B82A9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5</w:t>
            </w:r>
            <w:r w:rsidR="007B5256">
              <w:rPr>
                <w:rFonts w:ascii="Arial" w:hAnsi="Arial" w:cs="Arial"/>
                <w:sz w:val="20"/>
                <w:szCs w:val="20"/>
              </w:rPr>
              <w:t>6.5</w:t>
            </w:r>
            <w:r w:rsidRPr="00CF216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4B65DF" w:rsidRPr="00CF216B" w14:paraId="33C52AF7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6C743" w14:textId="1377657E" w:rsidR="004B65DF" w:rsidRPr="00CF216B" w:rsidRDefault="004B65DF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>Li 2022_i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2CD40" w14:textId="450D2F3F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73660" w14:textId="7C8AEF7F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73.1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DBCF8" w14:textId="7777777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70.5%</w:t>
            </w:r>
          </w:p>
        </w:tc>
      </w:tr>
      <w:tr w:rsidR="004B65DF" w:rsidRPr="00CF216B" w14:paraId="72054CD0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E18AD" w14:textId="75DF6A35" w:rsidR="004B65DF" w:rsidRPr="00CF216B" w:rsidRDefault="004B65DF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 xml:space="preserve">Li 2022_ii 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81BAF" w14:textId="25DA655F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5819B" w14:textId="615902AA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61.7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A1291" w14:textId="7777777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74.0%</w:t>
            </w:r>
          </w:p>
        </w:tc>
      </w:tr>
      <w:tr w:rsidR="004B65DF" w:rsidRPr="00CF216B" w14:paraId="33EC0396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0C5AB" w14:textId="1F170D42" w:rsidR="004B65DF" w:rsidRPr="00CF216B" w:rsidRDefault="004B65DF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 xml:space="preserve">Li 2022_iii 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DF272" w14:textId="466FAD0D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8BFF93" w14:textId="4DDADFF1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40.1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864B3" w14:textId="7777777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98.3%</w:t>
            </w:r>
          </w:p>
        </w:tc>
      </w:tr>
      <w:tr w:rsidR="004B65DF" w:rsidRPr="00CF216B" w14:paraId="5D4F0C8E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7AE91" w14:textId="77777777" w:rsidR="004B65DF" w:rsidRPr="00CF216B" w:rsidRDefault="004B65DF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>Li 2023_i</w:t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ab/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E20FC" w14:textId="454EA6C3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0B8C3" w14:textId="57DAEDB5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90.5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8CD147" w14:textId="7777777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86.0%</w:t>
            </w:r>
          </w:p>
        </w:tc>
      </w:tr>
      <w:tr w:rsidR="004B65DF" w:rsidRPr="00CF216B" w14:paraId="562922BF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18C43" w14:textId="77777777" w:rsidR="004B65DF" w:rsidRPr="00CF216B" w:rsidRDefault="004B65DF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>Li 2023_ii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2C93A" w14:textId="756054EA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EB6AA" w14:textId="58A40A0F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85.7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266CF" w14:textId="7777777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76.7%</w:t>
            </w:r>
          </w:p>
        </w:tc>
      </w:tr>
      <w:tr w:rsidR="00582DD3" w:rsidRPr="00CF216B" w14:paraId="6595E046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607D9" w14:textId="79923548" w:rsidR="00582DD3" w:rsidRDefault="00582DD3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Li 2024_i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81342" w14:textId="32ED25D8" w:rsidR="00582DD3" w:rsidRDefault="00582DD3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79588" w14:textId="748C0722" w:rsidR="00582DD3" w:rsidRPr="00CF216B" w:rsidRDefault="00582DD3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5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051FB" w14:textId="6465D629" w:rsidR="00582DD3" w:rsidRPr="00CF216B" w:rsidRDefault="00582DD3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7%</w:t>
            </w:r>
          </w:p>
        </w:tc>
      </w:tr>
      <w:tr w:rsidR="00582DD3" w:rsidRPr="00CF216B" w14:paraId="5AB524FB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9D251" w14:textId="768F05D2" w:rsidR="00582DD3" w:rsidRDefault="00582DD3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Li 2024_ii</w:t>
            </w:r>
            <w:r w:rsidRPr="00CF216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6550C" w14:textId="4ED1AF4D" w:rsidR="00582DD3" w:rsidRDefault="00582DD3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9B595" w14:textId="1FA0A3FE" w:rsidR="00582DD3" w:rsidRPr="00CF216B" w:rsidRDefault="00582DD3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3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7D14C" w14:textId="39BA2060" w:rsidR="00582DD3" w:rsidRPr="00CF216B" w:rsidRDefault="00582DD3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5%</w:t>
            </w:r>
          </w:p>
        </w:tc>
      </w:tr>
      <w:tr w:rsidR="00582DD3" w:rsidRPr="00CF216B" w14:paraId="42E32826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88746" w14:textId="12DF9B74" w:rsidR="00582DD3" w:rsidRDefault="00582DD3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Li 2024_iii</w:t>
            </w:r>
            <w:r w:rsidRPr="00CF216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A7D51" w14:textId="5D3F0306" w:rsidR="00582DD3" w:rsidRDefault="00582DD3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6740D" w14:textId="218A0C2C" w:rsidR="00582DD3" w:rsidRPr="00CF216B" w:rsidRDefault="00582DD3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.7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EF893" w14:textId="567F7265" w:rsidR="00582DD3" w:rsidRPr="00CF216B" w:rsidRDefault="00582DD3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6%</w:t>
            </w:r>
          </w:p>
        </w:tc>
      </w:tr>
      <w:tr w:rsidR="00582DD3" w:rsidRPr="00CF216B" w14:paraId="2F5AAE35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80051" w14:textId="3F7AEE19" w:rsidR="00582DD3" w:rsidRDefault="00582DD3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Li 2024_iv</w:t>
            </w:r>
            <w:r w:rsidRPr="00CF216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0D3FB" w14:textId="5563E627" w:rsidR="00582DD3" w:rsidRDefault="00582DD3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112A2" w14:textId="0CA7D8CC" w:rsidR="00582DD3" w:rsidRPr="00CF216B" w:rsidRDefault="00582DD3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9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4B182" w14:textId="3AD383C6" w:rsidR="00582DD3" w:rsidRPr="00CF216B" w:rsidRDefault="00582DD3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8%</w:t>
            </w:r>
          </w:p>
        </w:tc>
      </w:tr>
      <w:tr w:rsidR="00582DD3" w:rsidRPr="00CF216B" w14:paraId="0C929155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9E2E6" w14:textId="771CC228" w:rsidR="00582DD3" w:rsidRDefault="00582DD3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Li 2024_v</w:t>
            </w:r>
            <w:r w:rsidRPr="00CF216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25B82" w14:textId="7481525D" w:rsidR="00582DD3" w:rsidRDefault="00582DD3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D6EC9" w14:textId="598EF4DE" w:rsidR="00582DD3" w:rsidRPr="00CF216B" w:rsidRDefault="00582DD3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0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FBF81" w14:textId="01DD296A" w:rsidR="00582DD3" w:rsidRPr="00CF216B" w:rsidRDefault="00582DD3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9%</w:t>
            </w:r>
          </w:p>
        </w:tc>
      </w:tr>
      <w:tr w:rsidR="004B65DF" w:rsidRPr="00CF216B" w14:paraId="27898B88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BFFD1" w14:textId="77777777" w:rsidR="004B65DF" w:rsidRPr="00CF216B" w:rsidRDefault="004B65DF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>Natarajan 202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E2BA3" w14:textId="0BA67931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1D6EF" w14:textId="598E7F80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70.0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F58C8" w14:textId="7777777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75.0%</w:t>
            </w:r>
          </w:p>
        </w:tc>
      </w:tr>
      <w:tr w:rsidR="00582DD3" w:rsidRPr="00CF216B" w14:paraId="78F957F1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F52B3" w14:textId="5B73D7F1" w:rsidR="00582DD3" w:rsidRDefault="00582DD3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Soleimani 2023_i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49237" w14:textId="444029B0" w:rsidR="00582DD3" w:rsidRDefault="002A1099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A251E" w14:textId="5071A170" w:rsidR="00582DD3" w:rsidRPr="00CF216B" w:rsidRDefault="002A1099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4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EC146" w14:textId="1AD33CB9" w:rsidR="00582DD3" w:rsidRPr="00CF216B" w:rsidRDefault="002A1099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2%</w:t>
            </w:r>
          </w:p>
        </w:tc>
      </w:tr>
      <w:tr w:rsidR="00582DD3" w:rsidRPr="00CF216B" w14:paraId="32967A40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FBDA0" w14:textId="0A449B27" w:rsidR="00582DD3" w:rsidRDefault="00582DD3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Soleimani 2023_ii</w:t>
            </w:r>
            <w:r w:rsidR="002A1099" w:rsidRPr="00CF216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A1099" w:rsidRPr="00CF216B">
              <w:rPr>
                <w:rFonts w:ascii="Arial" w:hAnsi="Arial" w:cs="Arial"/>
                <w:sz w:val="20"/>
                <w:szCs w:val="20"/>
              </w:rPr>
              <w:tab/>
            </w:r>
            <w:r w:rsidR="002A1099"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A6D61" w14:textId="6C8C14E2" w:rsidR="00582DD3" w:rsidRDefault="002A1099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2FC4D" w14:textId="149DE2A6" w:rsidR="00582DD3" w:rsidRPr="00CF216B" w:rsidRDefault="002A1099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0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5FC8D" w14:textId="5AF1255A" w:rsidR="00582DD3" w:rsidRPr="00CF216B" w:rsidRDefault="002A1099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0%</w:t>
            </w:r>
          </w:p>
        </w:tc>
      </w:tr>
      <w:tr w:rsidR="00582DD3" w:rsidRPr="00CF216B" w14:paraId="3E780DD1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CB899" w14:textId="0B1EB125" w:rsidR="00582DD3" w:rsidRDefault="00582DD3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Soleimani 2023_iii</w:t>
            </w:r>
            <w:r w:rsidR="002A1099" w:rsidRPr="00CF216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2A1099" w:rsidRPr="00CF216B">
              <w:rPr>
                <w:rFonts w:ascii="Arial" w:hAnsi="Arial" w:cs="Arial"/>
                <w:sz w:val="20"/>
                <w:szCs w:val="20"/>
              </w:rPr>
              <w:tab/>
            </w:r>
            <w:r w:rsidR="002A1099"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2AD23" w14:textId="550A1B09" w:rsidR="00582DD3" w:rsidRDefault="002A1099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8CC3D" w14:textId="78AA4A88" w:rsidR="00582DD3" w:rsidRPr="00CF216B" w:rsidRDefault="002A1099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5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026A9" w14:textId="67525C95" w:rsidR="00582DD3" w:rsidRPr="00CF216B" w:rsidRDefault="002A1099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1%</w:t>
            </w:r>
          </w:p>
        </w:tc>
      </w:tr>
      <w:tr w:rsidR="004B65DF" w:rsidRPr="00CF216B" w14:paraId="42BD82F4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9F110" w14:textId="77777777" w:rsidR="004B65DF" w:rsidRPr="00CF216B" w:rsidRDefault="004B65DF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 xml:space="preserve">Wei 2023_i 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2676BF" w14:textId="0C83FABC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1A936" w14:textId="7C9CF9C2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98.0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55183" w14:textId="7777777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74.1%</w:t>
            </w:r>
          </w:p>
        </w:tc>
      </w:tr>
      <w:tr w:rsidR="004B65DF" w:rsidRPr="00CF216B" w14:paraId="3C8A34F8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5A680" w14:textId="77777777" w:rsidR="004B65DF" w:rsidRPr="00CF216B" w:rsidRDefault="004B65DF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 xml:space="preserve">Wei 2023_ii 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BEF13" w14:textId="3E36BF09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170DE" w14:textId="37A64D30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97.1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B3AB93" w14:textId="7777777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87.4%</w:t>
            </w:r>
          </w:p>
        </w:tc>
      </w:tr>
      <w:tr w:rsidR="004B65DF" w:rsidRPr="00CF216B" w14:paraId="5637B0F0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65A8A3" w14:textId="77777777" w:rsidR="004B65DF" w:rsidRPr="00CF216B" w:rsidRDefault="004B65DF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>Wei 2023_iii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E4491" w14:textId="554B93B6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34CF4" w14:textId="533F6E10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94.8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C2161" w14:textId="7777777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88.1%</w:t>
            </w:r>
          </w:p>
        </w:tc>
      </w:tr>
      <w:tr w:rsidR="004B65DF" w:rsidRPr="00CF216B" w14:paraId="7E52887A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D999F" w14:textId="77777777" w:rsidR="004B65DF" w:rsidRPr="00CF216B" w:rsidRDefault="004B65DF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>Won 2023_i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0C089" w14:textId="4F6E85FB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DB5A34" w14:textId="7849369B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87.0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056E1" w14:textId="7777777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88.6%</w:t>
            </w:r>
          </w:p>
        </w:tc>
      </w:tr>
      <w:tr w:rsidR="004B65DF" w:rsidRPr="00CF216B" w14:paraId="0292FA00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AA5A9" w14:textId="77777777" w:rsidR="004B65DF" w:rsidRPr="00CF216B" w:rsidRDefault="004B65DF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>Won 2023_ii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2C596" w14:textId="5E16D85B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20941" w14:textId="1CA714B9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76.1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9D9AF" w14:textId="7777777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86.3%</w:t>
            </w:r>
          </w:p>
        </w:tc>
      </w:tr>
      <w:tr w:rsidR="002A1099" w:rsidRPr="00CF216B" w14:paraId="4E6E5AA9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6895A" w14:textId="2A28F6F8" w:rsidR="002A1099" w:rsidRDefault="002A1099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Wu 202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036BD" w14:textId="396918FF" w:rsidR="002A1099" w:rsidRDefault="002A1099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099A5" w14:textId="352E9A26" w:rsidR="002A1099" w:rsidRPr="00CF216B" w:rsidRDefault="002A1099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9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3367E" w14:textId="7FA28EAF" w:rsidR="002A1099" w:rsidRPr="00CF216B" w:rsidRDefault="002A1099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3%</w:t>
            </w:r>
          </w:p>
        </w:tc>
      </w:tr>
      <w:tr w:rsidR="004B65DF" w:rsidRPr="00CF216B" w14:paraId="4918B847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ED42EF" w14:textId="77777777" w:rsidR="004B65DF" w:rsidRPr="00CF216B" w:rsidRDefault="004B65DF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 xml:space="preserve">Zhang 2022_i 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0E0C5" w14:textId="2D7703A9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DCC60" w14:textId="0D08249B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84.</w:t>
            </w:r>
            <w:r w:rsidR="007B5256">
              <w:rPr>
                <w:rFonts w:ascii="Arial" w:hAnsi="Arial" w:cs="Arial"/>
                <w:sz w:val="20"/>
                <w:szCs w:val="20"/>
              </w:rPr>
              <w:t>1</w:t>
            </w:r>
            <w:r w:rsidRPr="00CF216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065AF7" w14:textId="7777777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94.7%</w:t>
            </w:r>
          </w:p>
        </w:tc>
      </w:tr>
      <w:tr w:rsidR="004B65DF" w:rsidRPr="00CF216B" w14:paraId="292C311D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25542" w14:textId="77777777" w:rsidR="004B65DF" w:rsidRPr="00CF216B" w:rsidRDefault="004B65DF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 xml:space="preserve">Zhang 2022_ii 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7AE84" w14:textId="49D433C0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D9A2B" w14:textId="5C2D6282" w:rsidR="004B65DF" w:rsidRPr="00CF216B" w:rsidRDefault="007B5256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0</w:t>
            </w:r>
            <w:r w:rsidR="004B65DF" w:rsidRPr="00CF216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0519E" w14:textId="7777777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97.9%</w:t>
            </w:r>
          </w:p>
        </w:tc>
      </w:tr>
      <w:tr w:rsidR="004B65DF" w:rsidRPr="00CF216B" w14:paraId="1869E503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4E59A" w14:textId="77777777" w:rsidR="004B65DF" w:rsidRPr="00CF216B" w:rsidRDefault="004B65DF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 xml:space="preserve">Zhang 2022_iii 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2A43F" w14:textId="6CD21FEB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90408" w14:textId="0BA2ABCC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7</w:t>
            </w:r>
            <w:r w:rsidR="007B5256">
              <w:rPr>
                <w:rFonts w:ascii="Arial" w:hAnsi="Arial" w:cs="Arial"/>
                <w:sz w:val="20"/>
                <w:szCs w:val="20"/>
              </w:rPr>
              <w:t>7.8</w:t>
            </w:r>
            <w:r w:rsidRPr="00CF216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CA4DC" w14:textId="18FB0B40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8</w:t>
            </w:r>
            <w:r w:rsidR="007B5256">
              <w:rPr>
                <w:rFonts w:ascii="Arial" w:hAnsi="Arial" w:cs="Arial"/>
                <w:sz w:val="20"/>
                <w:szCs w:val="20"/>
              </w:rPr>
              <w:t>8.0</w:t>
            </w:r>
            <w:r w:rsidRPr="00CF216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4B65DF" w:rsidRPr="00CF216B" w14:paraId="26EA032A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8362F5" w14:textId="77777777" w:rsidR="004B65DF" w:rsidRPr="00CF216B" w:rsidRDefault="004B65DF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 xml:space="preserve">Zhang 2022_iv 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40660" w14:textId="541F6C09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813B1" w14:textId="6B8C29D3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70.</w:t>
            </w:r>
            <w:r w:rsidR="007B5256">
              <w:rPr>
                <w:rFonts w:ascii="Arial" w:hAnsi="Arial" w:cs="Arial"/>
                <w:sz w:val="20"/>
                <w:szCs w:val="20"/>
              </w:rPr>
              <w:t>5</w:t>
            </w:r>
            <w:r w:rsidRPr="00CF216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83A1A" w14:textId="1A50CF84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87.</w:t>
            </w:r>
            <w:r w:rsidR="007B5256">
              <w:rPr>
                <w:rFonts w:ascii="Arial" w:hAnsi="Arial" w:cs="Arial"/>
                <w:sz w:val="20"/>
                <w:szCs w:val="20"/>
              </w:rPr>
              <w:t>1</w:t>
            </w:r>
            <w:r w:rsidRPr="00CF216B"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4B65DF" w:rsidRPr="00CF216B" w14:paraId="6AE0BDB9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2C73A" w14:textId="77777777" w:rsidR="004B65DF" w:rsidRPr="00CF216B" w:rsidRDefault="004B65DF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>Essalat 2023_i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F3D82" w14:textId="5480843D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IVC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31F0CF" w14:textId="74C559B4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99.0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00F0A" w14:textId="7777777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99.0%</w:t>
            </w:r>
          </w:p>
        </w:tc>
      </w:tr>
      <w:tr w:rsidR="004B65DF" w:rsidRPr="00CF216B" w14:paraId="58457F3A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B56CC" w14:textId="77777777" w:rsidR="004B65DF" w:rsidRPr="00CF216B" w:rsidRDefault="004B65DF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>Essalat 2022_ii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40B04" w14:textId="615DF25F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IVC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9D9BDC" w14:textId="2DB78C74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96.0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13943" w14:textId="7777777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96.5%</w:t>
            </w:r>
          </w:p>
        </w:tc>
      </w:tr>
      <w:tr w:rsidR="004B65DF" w:rsidRPr="00CF216B" w14:paraId="0E66D70B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EA9B6" w14:textId="77777777" w:rsidR="004B65DF" w:rsidRPr="00CF216B" w:rsidRDefault="004B65DF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>Essalat 2023_iii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F20F0" w14:textId="6C281B06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IVC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19C90" w14:textId="4B77803A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89.7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FF417" w14:textId="7777777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97.4%</w:t>
            </w:r>
          </w:p>
        </w:tc>
      </w:tr>
      <w:tr w:rsidR="004B65DF" w:rsidRPr="00CF216B" w14:paraId="5E9B72F2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487A8" w14:textId="77777777" w:rsidR="004B65DF" w:rsidRPr="00CF216B" w:rsidRDefault="004B65DF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>Essalat 2023_iv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6BEAC" w14:textId="59A1A053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IVC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4F686" w14:textId="221F784C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91.1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238E3" w14:textId="7777777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98.2%</w:t>
            </w:r>
          </w:p>
        </w:tc>
      </w:tr>
      <w:tr w:rsidR="004B65DF" w:rsidRPr="00CF216B" w14:paraId="207C8850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176777" w14:textId="77777777" w:rsidR="004B65DF" w:rsidRPr="00CF216B" w:rsidRDefault="004B65DF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>Huang 2022_i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C74C68" w14:textId="289086C4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IVC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90C21" w14:textId="16DD95C4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83.2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34E43" w14:textId="7777777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76.6%</w:t>
            </w:r>
          </w:p>
        </w:tc>
      </w:tr>
      <w:tr w:rsidR="004B65DF" w:rsidRPr="00CF216B" w14:paraId="33CCA642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63AA1" w14:textId="77777777" w:rsidR="004B65DF" w:rsidRPr="00CF216B" w:rsidRDefault="004B65DF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>Huang 2022_ii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A166A" w14:textId="4B8ED549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IVC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41CF7" w14:textId="71CB0134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72.0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7E77A" w14:textId="7777777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71.6%</w:t>
            </w:r>
          </w:p>
        </w:tc>
      </w:tr>
      <w:tr w:rsidR="004B65DF" w:rsidRPr="00CF216B" w14:paraId="1AEAFA40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ACA1A" w14:textId="77777777" w:rsidR="004B65DF" w:rsidRPr="00CF216B" w:rsidRDefault="004B65DF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 xml:space="preserve">Tang 2023_i 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90164" w14:textId="41992152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IVC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82747" w14:textId="7C3A90FC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79.1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7B4D9" w14:textId="7777777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88.4%</w:t>
            </w:r>
          </w:p>
        </w:tc>
      </w:tr>
      <w:tr w:rsidR="004B65DF" w:rsidRPr="00CF216B" w14:paraId="15F61B2A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F27D1" w14:textId="77777777" w:rsidR="004B65DF" w:rsidRPr="00CF216B" w:rsidRDefault="004B65DF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>Tang 2023_ii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C373A" w14:textId="2AA00B6D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IVC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74A1A" w14:textId="39173E42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75.6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2A4BB" w14:textId="7777777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75.9%</w:t>
            </w:r>
          </w:p>
        </w:tc>
      </w:tr>
      <w:tr w:rsidR="004B65DF" w:rsidRPr="00CF216B" w14:paraId="109E01DC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7CD35B" w14:textId="77777777" w:rsidR="004B65DF" w:rsidRPr="00CF216B" w:rsidRDefault="004B65DF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 xml:space="preserve">Tang 2023_iii 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09B58" w14:textId="58E316C2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IVC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50D45" w14:textId="0E9F9054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71.3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AE749" w14:textId="7777777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69.9%</w:t>
            </w:r>
          </w:p>
        </w:tc>
      </w:tr>
      <w:tr w:rsidR="004B65DF" w:rsidRPr="00CF216B" w14:paraId="2FAF5121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BA160A" w14:textId="77777777" w:rsidR="004B65DF" w:rsidRPr="00CF216B" w:rsidRDefault="004B65DF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 xml:space="preserve">Tang 2023_iv 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36D56" w14:textId="1AECF93B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IVC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C2B31" w14:textId="6D04349D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71.1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1BB10" w14:textId="7777777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62.8%</w:t>
            </w:r>
          </w:p>
        </w:tc>
      </w:tr>
      <w:tr w:rsidR="004B65DF" w:rsidRPr="00CF216B" w14:paraId="015CC6E6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83467" w14:textId="77777777" w:rsidR="004B65DF" w:rsidRPr="00CF216B" w:rsidRDefault="004B65DF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>Tao 2018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93D95" w14:textId="1021FD5D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IVC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F5651" w14:textId="62665149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89.3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F47DB" w14:textId="7777777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NC</w:t>
            </w:r>
          </w:p>
        </w:tc>
      </w:tr>
      <w:tr w:rsidR="004B65DF" w:rsidRPr="00CF216B" w14:paraId="47D3518F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2E6D31" w14:textId="77777777" w:rsidR="004B65DF" w:rsidRPr="00CF216B" w:rsidRDefault="004B65DF" w:rsidP="004B65DF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>Xu 202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84508" w14:textId="0301A3B8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IVC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FB92F" w14:textId="36CC2B5C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93.7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00563" w14:textId="77777777" w:rsidR="004B65DF" w:rsidRPr="00CF216B" w:rsidRDefault="004B65DF" w:rsidP="004B65D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98.2%</w:t>
            </w:r>
          </w:p>
        </w:tc>
      </w:tr>
      <w:tr w:rsidR="0017666E" w:rsidRPr="00CF216B" w14:paraId="2143468C" w14:textId="77777777" w:rsidTr="004913CE">
        <w:tc>
          <w:tcPr>
            <w:tcW w:w="992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7C452" w14:textId="77777777" w:rsidR="0017666E" w:rsidRPr="00CF216B" w:rsidRDefault="0017666E" w:rsidP="00A768D9">
            <w:pPr>
              <w:tabs>
                <w:tab w:val="right" w:pos="9106"/>
              </w:tabs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F216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xternal </w:t>
            </w:r>
            <w:r w:rsidRPr="00CF216B">
              <w:rPr>
                <w:rFonts w:ascii="Arial" w:hAnsi="Arial" w:cs="Arial"/>
                <w:b/>
                <w:bCs/>
                <w:sz w:val="20"/>
                <w:szCs w:val="20"/>
              </w:rPr>
              <w:tab/>
              <w:t>(no meta-analyses: &lt; 4 studies after selecting 1 set from each study)</w:t>
            </w:r>
          </w:p>
        </w:tc>
      </w:tr>
      <w:tr w:rsidR="00B26FBE" w:rsidRPr="00CF216B" w14:paraId="21F2843B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B5AA4" w14:textId="75D6BBF4" w:rsidR="00B26FBE" w:rsidRDefault="00B26FBE" w:rsidP="00B26FBE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Li 2024_i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11694" w14:textId="03C89633" w:rsidR="00B26FBE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BECCD" w14:textId="20D4CD24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5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867CA" w14:textId="7DE921C8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6%</w:t>
            </w:r>
          </w:p>
        </w:tc>
      </w:tr>
      <w:tr w:rsidR="00B26FBE" w:rsidRPr="00CF216B" w14:paraId="22774927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788B9" w14:textId="365B2208" w:rsidR="00B26FBE" w:rsidRDefault="00B26FBE" w:rsidP="00B26FBE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Li 2024_ii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51160" w14:textId="4136C538" w:rsidR="00B26FBE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86692" w14:textId="55BE39F5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1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3A896" w14:textId="35053C72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7%</w:t>
            </w:r>
          </w:p>
        </w:tc>
      </w:tr>
      <w:tr w:rsidR="00B26FBE" w:rsidRPr="00CF216B" w14:paraId="5E2DF3A5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E1BA8" w14:textId="5C4DF920" w:rsidR="00B26FBE" w:rsidRDefault="00B26FBE" w:rsidP="00B26FBE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Li 2024_iii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7E89A" w14:textId="6D38D300" w:rsidR="00B26FBE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33D5B" w14:textId="6CF026A4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5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584A1" w14:textId="7D0C6115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3%</w:t>
            </w:r>
          </w:p>
        </w:tc>
      </w:tr>
      <w:tr w:rsidR="00B26FBE" w:rsidRPr="00CF216B" w14:paraId="2E5BD721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E8F502" w14:textId="048FD93F" w:rsidR="00B26FBE" w:rsidRDefault="00B26FBE" w:rsidP="00B26FBE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Li 2024_iv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C0F11" w14:textId="3803A927" w:rsidR="00B26FBE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AC1A3" w14:textId="02C5D0F1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8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3687A" w14:textId="72FE2F64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7%</w:t>
            </w:r>
          </w:p>
        </w:tc>
      </w:tr>
      <w:tr w:rsidR="00B26FBE" w:rsidRPr="00CF216B" w14:paraId="03D176BB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8D96B" w14:textId="2DE599E7" w:rsidR="00B26FBE" w:rsidRDefault="00B26FBE" w:rsidP="00B26FBE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Li 2024_v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99BD7" w14:textId="7F7D0445" w:rsidR="00B26FBE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C42E6" w14:textId="5DF7744E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3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F4973" w14:textId="32EEEB58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4%</w:t>
            </w:r>
          </w:p>
        </w:tc>
      </w:tr>
      <w:tr w:rsidR="00B26FBE" w:rsidRPr="00CF216B" w14:paraId="10DCBA66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5B4A7" w14:textId="00A8A391" w:rsidR="00B26FBE" w:rsidRPr="00CF216B" w:rsidRDefault="00B26FBE" w:rsidP="00B26FBE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>Wei 202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6586F" w14:textId="70F26F88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035D2" w14:textId="3F6D313A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90.5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D9A3F" w14:textId="77777777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90.0%</w:t>
            </w:r>
          </w:p>
        </w:tc>
      </w:tr>
      <w:tr w:rsidR="00B26FBE" w:rsidRPr="00CF216B" w14:paraId="60526D96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7A681" w14:textId="703FF56C" w:rsidR="00B26FBE" w:rsidRPr="00CF216B" w:rsidRDefault="00B26FBE" w:rsidP="00B26FBE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>Won 2023_i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A7D0D" w14:textId="1FAD9C43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B9FB2" w14:textId="1D7B766A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41.3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5A3AD1" w14:textId="77777777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88.6%</w:t>
            </w:r>
          </w:p>
        </w:tc>
      </w:tr>
      <w:tr w:rsidR="00B26FBE" w:rsidRPr="00CF216B" w14:paraId="58869F0F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430B60" w14:textId="5DC9A866" w:rsidR="00B26FBE" w:rsidRPr="00CF216B" w:rsidRDefault="00B26FBE" w:rsidP="00B26FBE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>Won 2023_ii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6B680" w14:textId="62507773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853B2" w14:textId="0A1C2C93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32.6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4F83C5" w14:textId="77777777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81.8%</w:t>
            </w:r>
          </w:p>
        </w:tc>
      </w:tr>
      <w:tr w:rsidR="00B26FBE" w:rsidRPr="00CF216B" w14:paraId="5768F9D1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90E62E" w14:textId="359825AB" w:rsidR="00B26FBE" w:rsidRPr="00CF216B" w:rsidRDefault="00B26FBE" w:rsidP="00B26FBE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 xml:space="preserve">Zhang 2022_i 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7D2F27" w14:textId="4403710F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B437C" w14:textId="67520785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0</w:t>
            </w:r>
            <w:r w:rsidRPr="00CF216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B8BE8B" w14:textId="4892B66F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</w:tr>
      <w:tr w:rsidR="00B26FBE" w:rsidRPr="00CF216B" w14:paraId="43D9CE95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4BD3C" w14:textId="1F9318A3" w:rsidR="00B26FBE" w:rsidRPr="00CF216B" w:rsidRDefault="00B26FBE" w:rsidP="00B26FBE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 xml:space="preserve">Zhang 2022_ii 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6586F" w14:textId="53153712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C9FBA" w14:textId="50882D6A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0</w:t>
            </w:r>
            <w:r w:rsidRPr="00CF216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8A95D" w14:textId="1A8CB218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</w:tr>
      <w:tr w:rsidR="00B26FBE" w:rsidRPr="00CF216B" w14:paraId="26FBB2E8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71534" w14:textId="3AF90DB9" w:rsidR="00B26FBE" w:rsidRPr="00CF216B" w:rsidRDefault="00B26FBE" w:rsidP="00B26FBE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 xml:space="preserve">Zhang 2022_iii 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FCAD1" w14:textId="6FEE9995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53505" w14:textId="6F4AC6AB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0</w:t>
            </w:r>
            <w:r w:rsidRPr="00CF216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FE573" w14:textId="46EDD5BA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</w:tr>
      <w:tr w:rsidR="00B26FBE" w:rsidRPr="00CF216B" w14:paraId="12ACFA46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B47F9" w14:textId="095E7E0A" w:rsidR="00B26FBE" w:rsidRPr="00CF216B" w:rsidRDefault="00B26FBE" w:rsidP="00B26FBE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CF216B">
              <w:rPr>
                <w:rFonts w:ascii="Arial" w:hAnsi="Arial" w:cs="Arial"/>
                <w:sz w:val="20"/>
                <w:szCs w:val="20"/>
              </w:rPr>
              <w:t xml:space="preserve">Zhang 2022_iv 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1C2F8" w14:textId="2F86E67C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4DF31" w14:textId="62A3FE93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0</w:t>
            </w:r>
            <w:r w:rsidRPr="00CF216B"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33C6F" w14:textId="2443B05D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</w:t>
            </w:r>
          </w:p>
        </w:tc>
      </w:tr>
      <w:tr w:rsidR="00B26FBE" w:rsidRPr="00CF216B" w14:paraId="202DA97C" w14:textId="77777777" w:rsidTr="004913CE">
        <w:tc>
          <w:tcPr>
            <w:tcW w:w="992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79360" w14:textId="2FA2032C" w:rsidR="00B26FBE" w:rsidRPr="00CF216B" w:rsidRDefault="00B26FBE" w:rsidP="00B26FB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E3D4B">
              <w:rPr>
                <w:rFonts w:ascii="Arial" w:hAnsi="Arial" w:cs="Arial"/>
                <w:b/>
                <w:bCs/>
                <w:sz w:val="20"/>
                <w:szCs w:val="20"/>
              </w:rPr>
              <w:t>Clinician diagnostic performance</w:t>
            </w:r>
          </w:p>
        </w:tc>
      </w:tr>
      <w:tr w:rsidR="00B26FBE" w:rsidRPr="00CF216B" w14:paraId="276A421D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A87C2" w14:textId="77777777" w:rsidR="00B26FBE" w:rsidRPr="00CF216B" w:rsidRDefault="00B26FBE" w:rsidP="00B26FBE">
            <w:pPr>
              <w:tabs>
                <w:tab w:val="right" w:pos="4464"/>
              </w:tabs>
              <w:spacing w:after="0" w:line="240" w:lineRule="auto"/>
              <w:ind w:left="1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CF216B">
              <w:rPr>
                <w:rFonts w:ascii="Arial" w:hAnsi="Arial" w:cs="Arial"/>
                <w:sz w:val="20"/>
                <w:szCs w:val="20"/>
              </w:rPr>
              <w:t>Hu 2023_i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1C7017" w14:textId="2B265EBF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(</w:t>
            </w:r>
            <w:r w:rsidRPr="00CF216B">
              <w:rPr>
                <w:rFonts w:ascii="Arial" w:hAnsi="Arial" w:cs="Arial"/>
                <w:sz w:val="20"/>
                <w:szCs w:val="20"/>
              </w:rPr>
              <w:t>VK</w:t>
            </w:r>
            <w:r>
              <w:rPr>
                <w:rFonts w:ascii="Arial" w:hAnsi="Arial" w:cs="Arial"/>
                <w:sz w:val="20"/>
                <w:szCs w:val="20"/>
              </w:rPr>
              <w:t xml:space="preserve"> group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70328" w14:textId="5FD150FA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70.2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0DBBE" w14:textId="77777777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82.9%</w:t>
            </w:r>
          </w:p>
        </w:tc>
      </w:tr>
      <w:tr w:rsidR="00B26FBE" w:rsidRPr="00CF216B" w14:paraId="1767276C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70B55" w14:textId="77777777" w:rsidR="00B26FBE" w:rsidRPr="00CF216B" w:rsidRDefault="00B26FBE" w:rsidP="00B26FBE">
            <w:pPr>
              <w:tabs>
                <w:tab w:val="right" w:pos="4464"/>
              </w:tabs>
              <w:spacing w:after="0" w:line="240" w:lineRule="auto"/>
              <w:ind w:left="1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CF216B">
              <w:rPr>
                <w:rFonts w:ascii="Arial" w:hAnsi="Arial" w:cs="Arial"/>
                <w:sz w:val="20"/>
                <w:szCs w:val="20"/>
              </w:rPr>
              <w:t>Hu 2023_ii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96C0A" w14:textId="76173804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(</w:t>
            </w:r>
            <w:r w:rsidRPr="00CF216B">
              <w:rPr>
                <w:rFonts w:ascii="Arial" w:hAnsi="Arial" w:cs="Arial"/>
                <w:sz w:val="20"/>
                <w:szCs w:val="20"/>
              </w:rPr>
              <w:t>FK</w:t>
            </w:r>
            <w:r>
              <w:rPr>
                <w:rFonts w:ascii="Arial" w:hAnsi="Arial" w:cs="Arial"/>
                <w:sz w:val="20"/>
                <w:szCs w:val="20"/>
              </w:rPr>
              <w:t xml:space="preserve"> group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A8995" w14:textId="6A052A6C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60.0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CDA77" w14:textId="77777777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85.7%</w:t>
            </w:r>
          </w:p>
        </w:tc>
      </w:tr>
      <w:tr w:rsidR="00B26FBE" w:rsidRPr="00CF216B" w14:paraId="15D16EB2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602802" w14:textId="77777777" w:rsidR="00B26FBE" w:rsidRPr="00CF216B" w:rsidRDefault="00B26FBE" w:rsidP="00B26FBE">
            <w:pPr>
              <w:tabs>
                <w:tab w:val="right" w:pos="4464"/>
              </w:tabs>
              <w:spacing w:after="0" w:line="240" w:lineRule="auto"/>
              <w:ind w:left="1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CF216B">
              <w:rPr>
                <w:rFonts w:ascii="Arial" w:hAnsi="Arial" w:cs="Arial"/>
                <w:sz w:val="20"/>
                <w:szCs w:val="20"/>
              </w:rPr>
              <w:t>Hu 2023_iii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085AE" w14:textId="073C8CF9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(</w:t>
            </w:r>
            <w:r w:rsidRPr="00CF216B">
              <w:rPr>
                <w:rFonts w:ascii="Arial" w:hAnsi="Arial" w:cs="Arial"/>
                <w:sz w:val="20"/>
                <w:szCs w:val="20"/>
              </w:rPr>
              <w:t>BK</w:t>
            </w:r>
            <w:r>
              <w:rPr>
                <w:rFonts w:ascii="Arial" w:hAnsi="Arial" w:cs="Arial"/>
                <w:sz w:val="20"/>
                <w:szCs w:val="20"/>
              </w:rPr>
              <w:t xml:space="preserve"> group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BC365" w14:textId="2CF2B0AC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39.3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3DE79" w14:textId="77777777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87.3%</w:t>
            </w:r>
          </w:p>
        </w:tc>
      </w:tr>
      <w:tr w:rsidR="00B26FBE" w:rsidRPr="00CF216B" w14:paraId="1C0DE417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F4F19" w14:textId="16B2F087" w:rsidR="00B26FBE" w:rsidRPr="00CF216B" w:rsidRDefault="00B26FBE" w:rsidP="00B26FBE">
            <w:pPr>
              <w:tabs>
                <w:tab w:val="right" w:pos="4464"/>
              </w:tabs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7B5256">
              <w:rPr>
                <w:rFonts w:ascii="Arial" w:hAnsi="Arial" w:cs="Arial"/>
                <w:sz w:val="20"/>
                <w:szCs w:val="20"/>
              </w:rPr>
              <w:t>Kuo 2020_i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16891" w14:textId="4ED67D68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(NCS group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A7C53" w14:textId="78C5642F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71.1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05AF0" w14:textId="77777777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82.1%</w:t>
            </w:r>
          </w:p>
        </w:tc>
      </w:tr>
      <w:tr w:rsidR="00B26FBE" w:rsidRPr="00CF216B" w14:paraId="011B322C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406F1" w14:textId="4301E98B" w:rsidR="00B26FBE" w:rsidRPr="00CF216B" w:rsidRDefault="00B26FBE" w:rsidP="00B26FBE">
            <w:pPr>
              <w:tabs>
                <w:tab w:val="right" w:pos="4464"/>
              </w:tabs>
              <w:spacing w:after="0" w:line="240" w:lineRule="auto"/>
              <w:ind w:left="1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CF216B">
              <w:rPr>
                <w:rFonts w:ascii="Arial" w:hAnsi="Arial" w:cs="Arial"/>
                <w:sz w:val="20"/>
                <w:szCs w:val="20"/>
              </w:rPr>
              <w:t>Kuo 2020_ii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6F0EF" w14:textId="62A45C7C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(CS group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B3B6B" w14:textId="16356882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51.6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358FB" w14:textId="77777777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82.7%</w:t>
            </w:r>
          </w:p>
        </w:tc>
      </w:tr>
      <w:tr w:rsidR="00B26FBE" w:rsidRPr="00CF216B" w14:paraId="1BF60F19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067D4" w14:textId="5321D6BD" w:rsidR="00B26FBE" w:rsidRPr="00CF216B" w:rsidRDefault="00B26FBE" w:rsidP="00B26FBE">
            <w:pPr>
              <w:tabs>
                <w:tab w:val="right" w:pos="4464"/>
              </w:tabs>
              <w:spacing w:after="0" w:line="240" w:lineRule="auto"/>
              <w:ind w:left="1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CF216B">
              <w:rPr>
                <w:rFonts w:ascii="Arial" w:hAnsi="Arial" w:cs="Arial"/>
                <w:sz w:val="20"/>
                <w:szCs w:val="20"/>
              </w:rPr>
              <w:t>Kuo 2020_iii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D4A9E" w14:textId="32704C75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(</w:t>
            </w:r>
            <w:r w:rsidRPr="00CF216B">
              <w:rPr>
                <w:rFonts w:ascii="Arial" w:hAnsi="Arial" w:cs="Arial"/>
                <w:sz w:val="20"/>
                <w:szCs w:val="20"/>
              </w:rPr>
              <w:t>Unspecified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7BD915" w14:textId="3185D306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62.3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3A7ED" w14:textId="77777777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77.6%</w:t>
            </w:r>
          </w:p>
        </w:tc>
      </w:tr>
      <w:tr w:rsidR="00B26FBE" w:rsidRPr="00CF216B" w14:paraId="375C31D4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E6171" w14:textId="017FB7E2" w:rsidR="00B26FBE" w:rsidRPr="00CF216B" w:rsidRDefault="00B26FBE" w:rsidP="00B26FBE">
            <w:pPr>
              <w:tabs>
                <w:tab w:val="right" w:pos="4464"/>
              </w:tabs>
              <w:spacing w:after="0" w:line="240" w:lineRule="auto"/>
              <w:ind w:left="1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CF216B">
              <w:rPr>
                <w:rFonts w:ascii="Arial" w:hAnsi="Arial" w:cs="Arial"/>
                <w:sz w:val="20"/>
                <w:szCs w:val="20"/>
              </w:rPr>
              <w:t>Li 202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55C50" w14:textId="0940F902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D1ADE" w14:textId="11248D82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96.0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CA949" w14:textId="77777777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97.3%</w:t>
            </w:r>
          </w:p>
        </w:tc>
      </w:tr>
      <w:tr w:rsidR="00B26FBE" w:rsidRPr="00CF216B" w14:paraId="53F2082C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30BA27" w14:textId="531A8658" w:rsidR="00B26FBE" w:rsidRDefault="00B26FBE" w:rsidP="00B26FBE">
            <w:pPr>
              <w:tabs>
                <w:tab w:val="right" w:pos="4464"/>
              </w:tabs>
              <w:spacing w:after="0" w:line="240" w:lineRule="auto"/>
              <w:ind w:left="1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Li 2024_i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24D13" w14:textId="245CFFEF" w:rsidR="00B26FBE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(NIK group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33A2C0" w14:textId="40F00DC8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0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77936" w14:textId="152A3929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5%</w:t>
            </w:r>
          </w:p>
        </w:tc>
      </w:tr>
      <w:tr w:rsidR="00B26FBE" w:rsidRPr="00CF216B" w14:paraId="5C74AE96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06E0F" w14:textId="50235DBD" w:rsidR="00B26FBE" w:rsidRDefault="00B26FBE" w:rsidP="00B26FBE">
            <w:pPr>
              <w:tabs>
                <w:tab w:val="right" w:pos="4464"/>
              </w:tabs>
              <w:spacing w:after="0" w:line="240" w:lineRule="auto"/>
              <w:ind w:left="1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Li 2024_ii</w:t>
            </w:r>
            <w:r w:rsidRPr="00CF216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AE267" w14:textId="7D38E5B6" w:rsidR="00B26FBE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(VK group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C8906" w14:textId="03F1DECF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0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16B78" w14:textId="3CD81CE9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.5%</w:t>
            </w:r>
          </w:p>
        </w:tc>
      </w:tr>
      <w:tr w:rsidR="00B26FBE" w:rsidRPr="00CF216B" w14:paraId="6D322110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AA216" w14:textId="00CA9883" w:rsidR="00B26FBE" w:rsidRDefault="00B26FBE" w:rsidP="00B26FBE">
            <w:pPr>
              <w:tabs>
                <w:tab w:val="right" w:pos="4464"/>
              </w:tabs>
              <w:spacing w:after="0" w:line="240" w:lineRule="auto"/>
              <w:ind w:left="1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Li 2024_iii</w:t>
            </w:r>
            <w:r w:rsidRPr="00CF216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8E78E" w14:textId="2128F31F" w:rsidR="00B26FBE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(FK group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809F4" w14:textId="7CE111C7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0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2A78A" w14:textId="651E97DE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.0%</w:t>
            </w:r>
          </w:p>
        </w:tc>
      </w:tr>
      <w:tr w:rsidR="00B26FBE" w:rsidRPr="00CF216B" w14:paraId="1C55DB17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B4B0A" w14:textId="5A84E48E" w:rsidR="00B26FBE" w:rsidRDefault="00B26FBE" w:rsidP="00B26FBE">
            <w:pPr>
              <w:tabs>
                <w:tab w:val="right" w:pos="4464"/>
              </w:tabs>
              <w:spacing w:after="0" w:line="240" w:lineRule="auto"/>
              <w:ind w:left="1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Li 2024_iv</w:t>
            </w:r>
            <w:r w:rsidRPr="00CF216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A8B96" w14:textId="17ABE976" w:rsidR="00B26FBE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(BK group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F9C1DF" w14:textId="27730479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0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F73AE" w14:textId="3ED3D2BC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.0%</w:t>
            </w:r>
          </w:p>
        </w:tc>
      </w:tr>
      <w:tr w:rsidR="00B26FBE" w:rsidRPr="00CF216B" w14:paraId="0EE15B4C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2C505" w14:textId="55F6BB86" w:rsidR="00B26FBE" w:rsidRDefault="00B26FBE" w:rsidP="00B26FBE">
            <w:pPr>
              <w:tabs>
                <w:tab w:val="right" w:pos="4464"/>
              </w:tabs>
              <w:spacing w:after="0" w:line="240" w:lineRule="auto"/>
              <w:ind w:left="1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Li 2024_v</w:t>
            </w:r>
            <w:r w:rsidRPr="00CF216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D051D" w14:textId="4CD1193C" w:rsidR="00B26FBE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(AK group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A2180" w14:textId="64E8AEA1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0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3D78E" w14:textId="7FA16885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.5%</w:t>
            </w:r>
          </w:p>
        </w:tc>
      </w:tr>
      <w:tr w:rsidR="00B26FBE" w:rsidRPr="00CF216B" w14:paraId="68433034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06928" w14:textId="65BE9262" w:rsidR="00B26FBE" w:rsidRPr="00CF216B" w:rsidRDefault="00B26FBE" w:rsidP="00B26FBE">
            <w:pPr>
              <w:tabs>
                <w:tab w:val="right" w:pos="4464"/>
              </w:tabs>
              <w:spacing w:after="0" w:line="240" w:lineRule="auto"/>
              <w:ind w:left="1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CF216B">
              <w:rPr>
                <w:rFonts w:ascii="Arial" w:hAnsi="Arial" w:cs="Arial"/>
                <w:sz w:val="20"/>
                <w:szCs w:val="20"/>
              </w:rPr>
              <w:t>Redd 2022_i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FFDD2" w14:textId="21319C8C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(</w:t>
            </w:r>
            <w:r w:rsidRPr="00CF216B">
              <w:rPr>
                <w:rFonts w:ascii="Arial" w:hAnsi="Arial" w:cs="Arial"/>
                <w:sz w:val="20"/>
                <w:szCs w:val="20"/>
              </w:rPr>
              <w:t>FK</w:t>
            </w:r>
            <w:r>
              <w:rPr>
                <w:rFonts w:ascii="Arial" w:hAnsi="Arial" w:cs="Arial"/>
                <w:sz w:val="20"/>
                <w:szCs w:val="20"/>
              </w:rPr>
              <w:t xml:space="preserve"> group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F06E3" w14:textId="5FC349B8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56.3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806C2" w14:textId="77777777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87.5%</w:t>
            </w:r>
          </w:p>
        </w:tc>
      </w:tr>
      <w:tr w:rsidR="00B26FBE" w:rsidRPr="00CF216B" w14:paraId="5E93AF62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D3A1E" w14:textId="114A44E0" w:rsidR="00B26FBE" w:rsidRPr="00CF216B" w:rsidRDefault="00B26FBE" w:rsidP="00B26FBE">
            <w:pPr>
              <w:tabs>
                <w:tab w:val="right" w:pos="4464"/>
              </w:tabs>
              <w:spacing w:after="0" w:line="240" w:lineRule="auto"/>
              <w:ind w:left="1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CF216B">
              <w:rPr>
                <w:rFonts w:ascii="Arial" w:hAnsi="Arial" w:cs="Arial"/>
                <w:sz w:val="20"/>
                <w:szCs w:val="20"/>
              </w:rPr>
              <w:t>Redd 2022_ii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78490" w14:textId="7CFE194D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(</w:t>
            </w:r>
            <w:r w:rsidRPr="00CF216B">
              <w:rPr>
                <w:rFonts w:ascii="Arial" w:hAnsi="Arial" w:cs="Arial"/>
                <w:sz w:val="20"/>
                <w:szCs w:val="20"/>
              </w:rPr>
              <w:t>BK</w:t>
            </w:r>
            <w:r>
              <w:rPr>
                <w:rFonts w:ascii="Arial" w:hAnsi="Arial" w:cs="Arial"/>
                <w:sz w:val="20"/>
                <w:szCs w:val="20"/>
              </w:rPr>
              <w:t xml:space="preserve"> group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B7B12" w14:textId="4EE9434B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87.5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D4A36" w14:textId="77777777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56.3%</w:t>
            </w:r>
          </w:p>
        </w:tc>
      </w:tr>
      <w:tr w:rsidR="00B26FBE" w:rsidRPr="00CF216B" w14:paraId="65BA2451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EA6D3" w14:textId="6B793F51" w:rsidR="00B26FBE" w:rsidRDefault="00B26FBE" w:rsidP="00B26FBE">
            <w:pPr>
              <w:tabs>
                <w:tab w:val="right" w:pos="4464"/>
              </w:tabs>
              <w:spacing w:after="0" w:line="240" w:lineRule="auto"/>
              <w:ind w:left="1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Ueno 2024_i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2B7CF" w14:textId="23FE7CFD" w:rsidR="00B26FBE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(CS group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523ACC" w14:textId="008061BE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4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6593D" w14:textId="0F5A58E4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6%</w:t>
            </w:r>
          </w:p>
        </w:tc>
      </w:tr>
      <w:tr w:rsidR="00B26FBE" w:rsidRPr="00CF216B" w14:paraId="118DE852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0293F" w14:textId="2BB2A689" w:rsidR="00B26FBE" w:rsidRDefault="00B26FBE" w:rsidP="00B26FBE">
            <w:pPr>
              <w:tabs>
                <w:tab w:val="right" w:pos="4464"/>
              </w:tabs>
              <w:spacing w:after="0" w:line="240" w:lineRule="auto"/>
              <w:ind w:left="1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Ueno 2024_ii</w:t>
            </w:r>
            <w:r w:rsidRPr="00CF216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B1174" w14:textId="15B9C72F" w:rsidR="00B26FBE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(NCS group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9787D" w14:textId="418E253F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8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03C16" w14:textId="72E8FE1A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5%</w:t>
            </w:r>
          </w:p>
        </w:tc>
      </w:tr>
      <w:tr w:rsidR="00B26FBE" w:rsidRPr="00CF216B" w14:paraId="7E1D1E28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C94D0C" w14:textId="77777777" w:rsidR="00B26FBE" w:rsidRPr="00CF216B" w:rsidRDefault="00B26FBE" w:rsidP="00B26FBE">
            <w:pPr>
              <w:tabs>
                <w:tab w:val="right" w:pos="4464"/>
              </w:tabs>
              <w:spacing w:after="0" w:line="240" w:lineRule="auto"/>
              <w:ind w:left="1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CF216B">
              <w:rPr>
                <w:rFonts w:ascii="Arial" w:hAnsi="Arial" w:cs="Arial"/>
                <w:sz w:val="20"/>
                <w:szCs w:val="20"/>
              </w:rPr>
              <w:t>Wei 2023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E5159" w14:textId="733A26E9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DAF02" w14:textId="32356CDE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69.1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FBE11" w14:textId="77777777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71.4%</w:t>
            </w:r>
          </w:p>
        </w:tc>
      </w:tr>
      <w:tr w:rsidR="00B26FBE" w:rsidRPr="00CF216B" w14:paraId="38416125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2321E" w14:textId="77777777" w:rsidR="00B26FBE" w:rsidRPr="00CF216B" w:rsidRDefault="00B26FBE" w:rsidP="00B26FBE">
            <w:pPr>
              <w:tabs>
                <w:tab w:val="right" w:pos="4464"/>
              </w:tabs>
              <w:spacing w:after="0" w:line="240" w:lineRule="auto"/>
              <w:ind w:left="1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7B5256">
              <w:rPr>
                <w:rFonts w:ascii="Arial" w:hAnsi="Arial" w:cs="Arial"/>
                <w:sz w:val="20"/>
                <w:szCs w:val="20"/>
              </w:rPr>
              <w:t>Xu 202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C6B5C" w14:textId="6462E37C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VCM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9946D" w14:textId="42A38EDC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87.0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FBFD0" w14:textId="77777777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91.7%</w:t>
            </w:r>
          </w:p>
        </w:tc>
      </w:tr>
      <w:tr w:rsidR="00B26FBE" w:rsidRPr="00CF216B" w14:paraId="5E98F3F4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B0FB57" w14:textId="2B421AF9" w:rsidR="00B26FBE" w:rsidRPr="00CF216B" w:rsidRDefault="00B26FBE" w:rsidP="00B26FBE">
            <w:pPr>
              <w:tabs>
                <w:tab w:val="right" w:pos="4464"/>
              </w:tabs>
              <w:spacing w:after="0" w:line="240" w:lineRule="auto"/>
              <w:ind w:left="1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CF216B">
              <w:rPr>
                <w:rFonts w:ascii="Arial" w:hAnsi="Arial" w:cs="Arial"/>
                <w:sz w:val="20"/>
                <w:szCs w:val="20"/>
              </w:rPr>
              <w:t>Zhang 2022_i</w:t>
            </w:r>
            <w:r w:rsidR="00A31FF7" w:rsidRPr="00CF216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31FF7" w:rsidRPr="00CF216B">
              <w:rPr>
                <w:rFonts w:ascii="Arial" w:hAnsi="Arial" w:cs="Arial"/>
                <w:sz w:val="20"/>
                <w:szCs w:val="20"/>
              </w:rPr>
              <w:tab/>
            </w:r>
            <w:r w:rsidR="00A31FF7"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DD6BC" w14:textId="37A4694A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(VK group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70B1A" w14:textId="4C9F6F4E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60.0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1BDC3" w14:textId="77777777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69.0%</w:t>
            </w:r>
          </w:p>
        </w:tc>
      </w:tr>
      <w:tr w:rsidR="00B26FBE" w:rsidRPr="00CF216B" w14:paraId="30BF95EF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3C99C" w14:textId="4667C0AF" w:rsidR="00B26FBE" w:rsidRPr="00CF216B" w:rsidRDefault="00B26FBE" w:rsidP="00B26FBE">
            <w:pPr>
              <w:tabs>
                <w:tab w:val="right" w:pos="4464"/>
              </w:tabs>
              <w:spacing w:after="0" w:line="240" w:lineRule="auto"/>
              <w:ind w:left="1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CF216B">
              <w:rPr>
                <w:rFonts w:ascii="Arial" w:hAnsi="Arial" w:cs="Arial"/>
                <w:sz w:val="20"/>
                <w:szCs w:val="20"/>
              </w:rPr>
              <w:t>Zhang 2022_ii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CDB9C" w14:textId="44F8CC4E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(</w:t>
            </w:r>
            <w:r w:rsidRPr="00CF216B">
              <w:rPr>
                <w:rFonts w:ascii="Arial" w:hAnsi="Arial" w:cs="Arial"/>
                <w:sz w:val="20"/>
                <w:szCs w:val="20"/>
              </w:rPr>
              <w:t>FK</w:t>
            </w:r>
            <w:r>
              <w:rPr>
                <w:rFonts w:ascii="Arial" w:hAnsi="Arial" w:cs="Arial"/>
                <w:sz w:val="20"/>
                <w:szCs w:val="20"/>
              </w:rPr>
              <w:t xml:space="preserve"> group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A23B6" w14:textId="45A3A424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64.0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8E63E" w14:textId="77777777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17.0%</w:t>
            </w:r>
          </w:p>
        </w:tc>
      </w:tr>
      <w:tr w:rsidR="00B26FBE" w:rsidRPr="00CF216B" w14:paraId="7CDD36D0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7BFC0" w14:textId="67E89D90" w:rsidR="00B26FBE" w:rsidRPr="00CF216B" w:rsidRDefault="00B26FBE" w:rsidP="00B26FBE">
            <w:pPr>
              <w:tabs>
                <w:tab w:val="right" w:pos="4464"/>
              </w:tabs>
              <w:spacing w:after="0" w:line="240" w:lineRule="auto"/>
              <w:ind w:left="1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CF216B">
              <w:rPr>
                <w:rFonts w:ascii="Arial" w:hAnsi="Arial" w:cs="Arial"/>
                <w:sz w:val="20"/>
                <w:szCs w:val="20"/>
              </w:rPr>
              <w:t>Zhang 2022_iii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AA1B3" w14:textId="62272269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(</w:t>
            </w:r>
            <w:r w:rsidRPr="00CF216B">
              <w:rPr>
                <w:rFonts w:ascii="Arial" w:hAnsi="Arial" w:cs="Arial"/>
                <w:sz w:val="20"/>
                <w:szCs w:val="20"/>
              </w:rPr>
              <w:t>BK</w:t>
            </w:r>
            <w:r>
              <w:rPr>
                <w:rFonts w:ascii="Arial" w:hAnsi="Arial" w:cs="Arial"/>
                <w:sz w:val="20"/>
                <w:szCs w:val="20"/>
              </w:rPr>
              <w:t xml:space="preserve"> group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3FEFF" w14:textId="00E1C40C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48.0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4A32BC" w14:textId="77777777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31.0%</w:t>
            </w:r>
          </w:p>
        </w:tc>
      </w:tr>
      <w:tr w:rsidR="00B26FBE" w:rsidRPr="00CF216B" w14:paraId="17D0074D" w14:textId="77777777" w:rsidTr="004913CE"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8CCB43" w14:textId="09B0EB1C" w:rsidR="00B26FBE" w:rsidRPr="00CF216B" w:rsidRDefault="00B26FBE" w:rsidP="00B26FBE">
            <w:pPr>
              <w:tabs>
                <w:tab w:val="right" w:pos="4464"/>
              </w:tabs>
              <w:spacing w:after="0" w:line="240" w:lineRule="auto"/>
              <w:ind w:left="1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CF216B">
              <w:rPr>
                <w:rFonts w:ascii="Arial" w:hAnsi="Arial" w:cs="Arial"/>
                <w:sz w:val="20"/>
                <w:szCs w:val="20"/>
              </w:rPr>
              <w:t>Zhang 2022_iv</w:t>
            </w:r>
            <w:r w:rsidRPr="00CF216B">
              <w:rPr>
                <w:rFonts w:ascii="Arial" w:hAnsi="Arial" w:cs="Arial"/>
                <w:sz w:val="20"/>
                <w:szCs w:val="20"/>
              </w:rPr>
              <w:tab/>
            </w:r>
            <w:r w:rsidRPr="00CF216B">
              <w:rPr>
                <w:rFonts w:ascii="Arial" w:hAnsi="Arial" w:cs="Arial"/>
                <w:i/>
                <w:iCs/>
                <w:sz w:val="20"/>
                <w:szCs w:val="20"/>
              </w:rPr>
              <w:t>Ex. from analys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AAFE6" w14:textId="1A2DBE22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P (</w:t>
            </w:r>
            <w:r w:rsidRPr="00CF216B">
              <w:rPr>
                <w:rFonts w:ascii="Arial" w:hAnsi="Arial" w:cs="Arial"/>
                <w:sz w:val="20"/>
                <w:szCs w:val="20"/>
              </w:rPr>
              <w:t>AK</w:t>
            </w:r>
            <w:r>
              <w:rPr>
                <w:rFonts w:ascii="Arial" w:hAnsi="Arial" w:cs="Arial"/>
                <w:sz w:val="20"/>
                <w:szCs w:val="20"/>
              </w:rPr>
              <w:t xml:space="preserve"> group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EB35D" w14:textId="2E8A49B7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32.0%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3D173" w14:textId="77777777" w:rsidR="00B26FBE" w:rsidRPr="00CF216B" w:rsidRDefault="00B26FBE" w:rsidP="00B26FBE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F216B">
              <w:rPr>
                <w:rFonts w:ascii="Arial" w:hAnsi="Arial" w:cs="Arial"/>
                <w:sz w:val="20"/>
                <w:szCs w:val="20"/>
              </w:rPr>
              <w:t>82.0%</w:t>
            </w:r>
          </w:p>
        </w:tc>
      </w:tr>
    </w:tbl>
    <w:p w14:paraId="6B25D8D3" w14:textId="694A77BE" w:rsidR="007046BE" w:rsidRPr="00CF216B" w:rsidRDefault="00126207" w:rsidP="007046BE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SP = Anterior segment photography; </w:t>
      </w:r>
      <w:r w:rsidR="00A21437" w:rsidRPr="00CF216B">
        <w:rPr>
          <w:rFonts w:ascii="Arial" w:hAnsi="Arial" w:cs="Arial"/>
          <w:sz w:val="20"/>
          <w:szCs w:val="20"/>
        </w:rPr>
        <w:t>IVCM = In vivo confocal microscopy</w:t>
      </w:r>
      <w:r w:rsidR="00A21437">
        <w:rPr>
          <w:rFonts w:ascii="Arial" w:hAnsi="Arial" w:cs="Arial"/>
          <w:sz w:val="20"/>
          <w:szCs w:val="20"/>
        </w:rPr>
        <w:t xml:space="preserve">; </w:t>
      </w:r>
      <w:r w:rsidR="00611BFB">
        <w:rPr>
          <w:rFonts w:ascii="Arial" w:hAnsi="Arial" w:cs="Arial"/>
          <w:sz w:val="20"/>
          <w:szCs w:val="20"/>
        </w:rPr>
        <w:t xml:space="preserve">CS = Corneal specialist; NCS = </w:t>
      </w:r>
      <w:proofErr w:type="gramStart"/>
      <w:r w:rsidR="00611BFB">
        <w:rPr>
          <w:rFonts w:ascii="Arial" w:hAnsi="Arial" w:cs="Arial"/>
          <w:sz w:val="20"/>
          <w:szCs w:val="20"/>
        </w:rPr>
        <w:t>Non-corneal</w:t>
      </w:r>
      <w:proofErr w:type="gramEnd"/>
      <w:r w:rsidR="00611BFB">
        <w:rPr>
          <w:rFonts w:ascii="Arial" w:hAnsi="Arial" w:cs="Arial"/>
          <w:sz w:val="20"/>
          <w:szCs w:val="20"/>
        </w:rPr>
        <w:t xml:space="preserve"> specialist; </w:t>
      </w:r>
      <w:r w:rsidR="00E02A70">
        <w:rPr>
          <w:rFonts w:ascii="Arial" w:hAnsi="Arial" w:cs="Arial"/>
          <w:sz w:val="20"/>
          <w:szCs w:val="20"/>
        </w:rPr>
        <w:t xml:space="preserve">VK = Viral keratitis; FK = Fungal keratitis; BK = Bacterial keratitis; AK = Acanthamoeba keratitis; </w:t>
      </w:r>
      <w:r w:rsidR="00B26FBE">
        <w:rPr>
          <w:rFonts w:ascii="Arial" w:hAnsi="Arial" w:cs="Arial"/>
          <w:sz w:val="20"/>
          <w:szCs w:val="20"/>
        </w:rPr>
        <w:t xml:space="preserve">NIK = Non-infectious keratitis; </w:t>
      </w:r>
      <w:r w:rsidR="007046BE" w:rsidRPr="00CF216B">
        <w:rPr>
          <w:rFonts w:ascii="Arial" w:hAnsi="Arial" w:cs="Arial"/>
          <w:sz w:val="20"/>
          <w:szCs w:val="20"/>
        </w:rPr>
        <w:t xml:space="preserve">NC = Not calculable; </w:t>
      </w:r>
      <w:r w:rsidR="00A21437">
        <w:rPr>
          <w:rFonts w:ascii="Arial" w:hAnsi="Arial" w:cs="Arial"/>
          <w:sz w:val="20"/>
          <w:szCs w:val="20"/>
        </w:rPr>
        <w:t>If t</w:t>
      </w:r>
      <w:r w:rsidR="007046BE" w:rsidRPr="00CF216B">
        <w:rPr>
          <w:rFonts w:ascii="Arial" w:hAnsi="Arial" w:cs="Arial"/>
          <w:sz w:val="20"/>
          <w:szCs w:val="20"/>
        </w:rPr>
        <w:t xml:space="preserve">rue </w:t>
      </w:r>
      <w:r w:rsidR="00694B2D">
        <w:rPr>
          <w:rFonts w:ascii="Arial" w:hAnsi="Arial" w:cs="Arial"/>
          <w:sz w:val="20"/>
          <w:szCs w:val="20"/>
        </w:rPr>
        <w:t>n</w:t>
      </w:r>
      <w:r w:rsidR="007046BE" w:rsidRPr="00CF216B">
        <w:rPr>
          <w:rFonts w:ascii="Arial" w:hAnsi="Arial" w:cs="Arial"/>
          <w:sz w:val="20"/>
          <w:szCs w:val="20"/>
        </w:rPr>
        <w:t xml:space="preserve">egative and </w:t>
      </w:r>
      <w:r w:rsidR="00694B2D">
        <w:rPr>
          <w:rFonts w:ascii="Arial" w:hAnsi="Arial" w:cs="Arial"/>
          <w:sz w:val="20"/>
          <w:szCs w:val="20"/>
        </w:rPr>
        <w:t>f</w:t>
      </w:r>
      <w:r w:rsidR="007046BE" w:rsidRPr="00CF216B">
        <w:rPr>
          <w:rFonts w:ascii="Arial" w:hAnsi="Arial" w:cs="Arial"/>
          <w:sz w:val="20"/>
          <w:szCs w:val="20"/>
        </w:rPr>
        <w:t xml:space="preserve">alse </w:t>
      </w:r>
      <w:r w:rsidR="00694B2D">
        <w:rPr>
          <w:rFonts w:ascii="Arial" w:hAnsi="Arial" w:cs="Arial"/>
          <w:sz w:val="20"/>
          <w:szCs w:val="20"/>
        </w:rPr>
        <w:t>p</w:t>
      </w:r>
      <w:r w:rsidR="007046BE" w:rsidRPr="00CF216B">
        <w:rPr>
          <w:rFonts w:ascii="Arial" w:hAnsi="Arial" w:cs="Arial"/>
          <w:sz w:val="20"/>
          <w:szCs w:val="20"/>
        </w:rPr>
        <w:t xml:space="preserve">ositive </w:t>
      </w:r>
      <w:r w:rsidR="005E2EAB">
        <w:rPr>
          <w:rFonts w:ascii="Arial" w:hAnsi="Arial" w:cs="Arial"/>
          <w:sz w:val="20"/>
          <w:szCs w:val="20"/>
        </w:rPr>
        <w:t>was</w:t>
      </w:r>
      <w:r w:rsidR="007046BE" w:rsidRPr="00CF216B">
        <w:rPr>
          <w:rFonts w:ascii="Arial" w:hAnsi="Arial" w:cs="Arial"/>
          <w:sz w:val="20"/>
          <w:szCs w:val="20"/>
        </w:rPr>
        <w:t xml:space="preserve"> 0</w:t>
      </w:r>
      <w:r w:rsidR="005E2EAB">
        <w:rPr>
          <w:rFonts w:ascii="Arial" w:hAnsi="Arial" w:cs="Arial"/>
          <w:sz w:val="20"/>
          <w:szCs w:val="20"/>
        </w:rPr>
        <w:t xml:space="preserve"> value,</w:t>
      </w:r>
      <w:r w:rsidR="007046BE" w:rsidRPr="00CF216B">
        <w:rPr>
          <w:rFonts w:ascii="Arial" w:hAnsi="Arial" w:cs="Arial"/>
          <w:sz w:val="20"/>
          <w:szCs w:val="20"/>
        </w:rPr>
        <w:t xml:space="preserve"> “1” </w:t>
      </w:r>
      <w:r w:rsidR="005E2EAB">
        <w:rPr>
          <w:rFonts w:ascii="Arial" w:hAnsi="Arial" w:cs="Arial"/>
          <w:sz w:val="20"/>
          <w:szCs w:val="20"/>
        </w:rPr>
        <w:t xml:space="preserve">is </w:t>
      </w:r>
      <w:r w:rsidR="007046BE" w:rsidRPr="00CF216B">
        <w:rPr>
          <w:rFonts w:ascii="Arial" w:hAnsi="Arial" w:cs="Arial"/>
          <w:sz w:val="20"/>
          <w:szCs w:val="20"/>
        </w:rPr>
        <w:t>added for analyses</w:t>
      </w:r>
    </w:p>
    <w:p w14:paraId="25FBFC08" w14:textId="0699F4C3" w:rsidR="007046BE" w:rsidRPr="00CF216B" w:rsidRDefault="007046BE" w:rsidP="007046BE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CF216B">
        <w:rPr>
          <w:rFonts w:ascii="Arial" w:hAnsi="Arial" w:cs="Arial"/>
          <w:i/>
          <w:iCs/>
          <w:sz w:val="20"/>
          <w:szCs w:val="20"/>
        </w:rPr>
        <w:t>Ex. from analyses</w:t>
      </w:r>
      <w:r w:rsidRPr="00CF216B">
        <w:rPr>
          <w:rFonts w:ascii="Arial" w:hAnsi="Arial" w:cs="Arial"/>
          <w:sz w:val="20"/>
          <w:szCs w:val="20"/>
        </w:rPr>
        <w:t xml:space="preserve"> – Not included in the analyses because: sets with lower sensitivities from studies with multiple test sets</w:t>
      </w:r>
      <w:r w:rsidR="00694B2D">
        <w:rPr>
          <w:rFonts w:ascii="Arial" w:hAnsi="Arial" w:cs="Arial"/>
          <w:sz w:val="20"/>
          <w:szCs w:val="20"/>
        </w:rPr>
        <w:t>,</w:t>
      </w:r>
      <w:r w:rsidRPr="00CF216B">
        <w:rPr>
          <w:rFonts w:ascii="Arial" w:hAnsi="Arial" w:cs="Arial"/>
          <w:sz w:val="20"/>
          <w:szCs w:val="20"/>
        </w:rPr>
        <w:t xml:space="preserve"> </w:t>
      </w:r>
      <w:r w:rsidR="007B5256">
        <w:rPr>
          <w:rFonts w:ascii="Arial" w:hAnsi="Arial" w:cs="Arial"/>
          <w:sz w:val="20"/>
          <w:szCs w:val="20"/>
        </w:rPr>
        <w:t xml:space="preserve">no false positive and true negative data to calculate specificity, </w:t>
      </w:r>
      <w:r w:rsidR="00694B2D">
        <w:rPr>
          <w:rFonts w:ascii="Arial" w:hAnsi="Arial" w:cs="Arial"/>
          <w:sz w:val="20"/>
          <w:szCs w:val="20"/>
        </w:rPr>
        <w:t xml:space="preserve">or </w:t>
      </w:r>
      <w:r w:rsidRPr="00CF216B">
        <w:rPr>
          <w:rFonts w:ascii="Arial" w:hAnsi="Arial" w:cs="Arial"/>
          <w:sz w:val="20"/>
          <w:szCs w:val="20"/>
        </w:rPr>
        <w:t>no AI data for comparison with clinician</w:t>
      </w:r>
      <w:r w:rsidR="00694B2D">
        <w:rPr>
          <w:rFonts w:ascii="Arial" w:hAnsi="Arial" w:cs="Arial"/>
          <w:sz w:val="20"/>
          <w:szCs w:val="20"/>
        </w:rPr>
        <w:t xml:space="preserve"> (for Redd 2022 study)</w:t>
      </w:r>
    </w:p>
    <w:p w14:paraId="6391F8D6" w14:textId="77777777" w:rsidR="007046BE" w:rsidRPr="00CF216B" w:rsidRDefault="007046BE" w:rsidP="007046BE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204072D" w14:textId="77777777" w:rsidR="00DE21BA" w:rsidRDefault="00DE21BA" w:rsidP="007046BE">
      <w:pPr>
        <w:spacing w:after="0" w:line="240" w:lineRule="auto"/>
      </w:pPr>
    </w:p>
    <w:sectPr w:rsidR="00DE21BA" w:rsidSect="004913CE">
      <w:pgSz w:w="12240" w:h="15840"/>
      <w:pgMar w:top="1077" w:right="1077" w:bottom="1077" w:left="107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6BE"/>
    <w:rsid w:val="000032A2"/>
    <w:rsid w:val="00012496"/>
    <w:rsid w:val="00046F94"/>
    <w:rsid w:val="00057254"/>
    <w:rsid w:val="00082368"/>
    <w:rsid w:val="00084271"/>
    <w:rsid w:val="000A0DA8"/>
    <w:rsid w:val="000B4A32"/>
    <w:rsid w:val="000C50AF"/>
    <w:rsid w:val="000E4B50"/>
    <w:rsid w:val="00114996"/>
    <w:rsid w:val="00126207"/>
    <w:rsid w:val="00132B26"/>
    <w:rsid w:val="00162370"/>
    <w:rsid w:val="0017666E"/>
    <w:rsid w:val="001C534B"/>
    <w:rsid w:val="0020512C"/>
    <w:rsid w:val="002070F4"/>
    <w:rsid w:val="002132E6"/>
    <w:rsid w:val="002223F9"/>
    <w:rsid w:val="00243398"/>
    <w:rsid w:val="00243C76"/>
    <w:rsid w:val="00290D17"/>
    <w:rsid w:val="002A1099"/>
    <w:rsid w:val="002A6DCB"/>
    <w:rsid w:val="002E4E4D"/>
    <w:rsid w:val="002E52F7"/>
    <w:rsid w:val="00313539"/>
    <w:rsid w:val="003154E1"/>
    <w:rsid w:val="0031590F"/>
    <w:rsid w:val="00336CE0"/>
    <w:rsid w:val="00355B48"/>
    <w:rsid w:val="00396455"/>
    <w:rsid w:val="003A76C0"/>
    <w:rsid w:val="003B1B1F"/>
    <w:rsid w:val="003C6055"/>
    <w:rsid w:val="004165EF"/>
    <w:rsid w:val="00426C7F"/>
    <w:rsid w:val="004273E6"/>
    <w:rsid w:val="00432CA6"/>
    <w:rsid w:val="00457C07"/>
    <w:rsid w:val="004663D8"/>
    <w:rsid w:val="004874A6"/>
    <w:rsid w:val="004913CE"/>
    <w:rsid w:val="004B65DF"/>
    <w:rsid w:val="004D4F3C"/>
    <w:rsid w:val="00500D52"/>
    <w:rsid w:val="00513B0D"/>
    <w:rsid w:val="00514330"/>
    <w:rsid w:val="00562C38"/>
    <w:rsid w:val="00582DD3"/>
    <w:rsid w:val="00597F32"/>
    <w:rsid w:val="005A4452"/>
    <w:rsid w:val="005B74A3"/>
    <w:rsid w:val="005E2EAB"/>
    <w:rsid w:val="005F3079"/>
    <w:rsid w:val="00611BFB"/>
    <w:rsid w:val="00626E5A"/>
    <w:rsid w:val="006829B6"/>
    <w:rsid w:val="00694B2D"/>
    <w:rsid w:val="006B13ED"/>
    <w:rsid w:val="006D1ADE"/>
    <w:rsid w:val="006E137B"/>
    <w:rsid w:val="007046BE"/>
    <w:rsid w:val="007176AA"/>
    <w:rsid w:val="00747E9D"/>
    <w:rsid w:val="00750A1B"/>
    <w:rsid w:val="00751257"/>
    <w:rsid w:val="00751A43"/>
    <w:rsid w:val="007B5256"/>
    <w:rsid w:val="007D03B8"/>
    <w:rsid w:val="00820DF8"/>
    <w:rsid w:val="008245F5"/>
    <w:rsid w:val="008336D0"/>
    <w:rsid w:val="008530F2"/>
    <w:rsid w:val="00882A24"/>
    <w:rsid w:val="008C1656"/>
    <w:rsid w:val="008D7D17"/>
    <w:rsid w:val="008E4525"/>
    <w:rsid w:val="0091020E"/>
    <w:rsid w:val="009C256A"/>
    <w:rsid w:val="009E3D4B"/>
    <w:rsid w:val="009F74FF"/>
    <w:rsid w:val="00A20ABC"/>
    <w:rsid w:val="00A21437"/>
    <w:rsid w:val="00A273EA"/>
    <w:rsid w:val="00A31FF7"/>
    <w:rsid w:val="00A630EC"/>
    <w:rsid w:val="00A81534"/>
    <w:rsid w:val="00A85146"/>
    <w:rsid w:val="00AA30BD"/>
    <w:rsid w:val="00AD74FD"/>
    <w:rsid w:val="00AF5CC8"/>
    <w:rsid w:val="00AF75E1"/>
    <w:rsid w:val="00B26FBE"/>
    <w:rsid w:val="00B302E4"/>
    <w:rsid w:val="00B514BE"/>
    <w:rsid w:val="00B71CA9"/>
    <w:rsid w:val="00B8650B"/>
    <w:rsid w:val="00B87C4A"/>
    <w:rsid w:val="00BD4C8B"/>
    <w:rsid w:val="00BF4D08"/>
    <w:rsid w:val="00C0663B"/>
    <w:rsid w:val="00C50A51"/>
    <w:rsid w:val="00C625AE"/>
    <w:rsid w:val="00C6527B"/>
    <w:rsid w:val="00CB162F"/>
    <w:rsid w:val="00CC2F71"/>
    <w:rsid w:val="00CD7EAA"/>
    <w:rsid w:val="00CE66A5"/>
    <w:rsid w:val="00D22DCF"/>
    <w:rsid w:val="00D30D5A"/>
    <w:rsid w:val="00D84FD1"/>
    <w:rsid w:val="00DB2605"/>
    <w:rsid w:val="00DC0809"/>
    <w:rsid w:val="00DC3FBD"/>
    <w:rsid w:val="00DD3BDD"/>
    <w:rsid w:val="00DE21BA"/>
    <w:rsid w:val="00E02A70"/>
    <w:rsid w:val="00E427C4"/>
    <w:rsid w:val="00E650E1"/>
    <w:rsid w:val="00E65D35"/>
    <w:rsid w:val="00E6702A"/>
    <w:rsid w:val="00EA0365"/>
    <w:rsid w:val="00ED024A"/>
    <w:rsid w:val="00ED1ECB"/>
    <w:rsid w:val="00EF70EA"/>
    <w:rsid w:val="00F24633"/>
    <w:rsid w:val="00F55B8D"/>
    <w:rsid w:val="00F742F0"/>
    <w:rsid w:val="00FB2A84"/>
    <w:rsid w:val="00FE5231"/>
    <w:rsid w:val="00FE6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0E9D5"/>
  <w15:chartTrackingRefBased/>
  <w15:docId w15:val="{2F78020E-C3E3-874B-A36F-BB3585CBC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6BE"/>
    <w:pPr>
      <w:spacing w:before="0" w:after="160" w:line="259" w:lineRule="auto"/>
    </w:pPr>
    <w:rPr>
      <w:lang w:val="en-CA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2DCF"/>
    <w:pPr>
      <w:pBdr>
        <w:top w:val="single" w:sz="24" w:space="0" w:color="DDDDDD" w:themeColor="accent1"/>
        <w:left w:val="single" w:sz="24" w:space="0" w:color="DDDDDD" w:themeColor="accent1"/>
        <w:bottom w:val="single" w:sz="24" w:space="0" w:color="DDDDDD" w:themeColor="accent1"/>
        <w:right w:val="single" w:sz="24" w:space="0" w:color="DDDDDD" w:themeColor="accent1"/>
      </w:pBdr>
      <w:shd w:val="clear" w:color="auto" w:fill="DDDDDD" w:themeFill="accent1"/>
      <w:spacing w:before="200" w:after="0" w:line="276" w:lineRule="auto"/>
      <w:outlineLvl w:val="0"/>
    </w:pPr>
    <w:rPr>
      <w:b/>
      <w:bCs/>
      <w:caps/>
      <w:color w:val="FFFFFF" w:themeColor="background1"/>
      <w:spacing w:val="15"/>
      <w:kern w:val="0"/>
      <w:lang w:val="en-GB" w:eastAsia="zh-C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DCF"/>
    <w:pPr>
      <w:pBdr>
        <w:top w:val="single" w:sz="24" w:space="0" w:color="F8F8F8" w:themeColor="accent1" w:themeTint="33"/>
        <w:left w:val="single" w:sz="24" w:space="0" w:color="F8F8F8" w:themeColor="accent1" w:themeTint="33"/>
        <w:bottom w:val="single" w:sz="24" w:space="0" w:color="F8F8F8" w:themeColor="accent1" w:themeTint="33"/>
        <w:right w:val="single" w:sz="24" w:space="0" w:color="F8F8F8" w:themeColor="accent1" w:themeTint="33"/>
      </w:pBdr>
      <w:shd w:val="clear" w:color="auto" w:fill="F8F8F8" w:themeFill="accent1" w:themeFillTint="33"/>
      <w:spacing w:before="200" w:after="0" w:line="276" w:lineRule="auto"/>
      <w:outlineLvl w:val="1"/>
    </w:pPr>
    <w:rPr>
      <w:caps/>
      <w:spacing w:val="15"/>
      <w:kern w:val="0"/>
      <w:lang w:val="en-GB" w:eastAsia="zh-CN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DCF"/>
    <w:pPr>
      <w:pBdr>
        <w:top w:val="single" w:sz="6" w:space="2" w:color="DDDDDD" w:themeColor="accent1"/>
        <w:left w:val="single" w:sz="6" w:space="2" w:color="DDDDDD" w:themeColor="accent1"/>
      </w:pBdr>
      <w:spacing w:before="300" w:after="0" w:line="276" w:lineRule="auto"/>
      <w:outlineLvl w:val="2"/>
    </w:pPr>
    <w:rPr>
      <w:caps/>
      <w:color w:val="6E6E6E" w:themeColor="accent1" w:themeShade="7F"/>
      <w:spacing w:val="15"/>
      <w:kern w:val="0"/>
      <w:lang w:val="en-GB" w:eastAsia="zh-CN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2DCF"/>
    <w:pPr>
      <w:pBdr>
        <w:top w:val="dotted" w:sz="6" w:space="2" w:color="DDDDDD" w:themeColor="accent1"/>
        <w:left w:val="dotted" w:sz="6" w:space="2" w:color="DDDDDD" w:themeColor="accent1"/>
      </w:pBdr>
      <w:spacing w:before="300" w:after="0" w:line="276" w:lineRule="auto"/>
      <w:outlineLvl w:val="3"/>
    </w:pPr>
    <w:rPr>
      <w:caps/>
      <w:color w:val="A5A5A5" w:themeColor="accent1" w:themeShade="BF"/>
      <w:spacing w:val="10"/>
      <w:kern w:val="0"/>
      <w:lang w:val="en-GB" w:eastAsia="zh-CN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2DCF"/>
    <w:pPr>
      <w:pBdr>
        <w:bottom w:val="single" w:sz="6" w:space="1" w:color="DDDDDD" w:themeColor="accent1"/>
      </w:pBdr>
      <w:spacing w:before="300" w:after="0" w:line="276" w:lineRule="auto"/>
      <w:outlineLvl w:val="4"/>
    </w:pPr>
    <w:rPr>
      <w:caps/>
      <w:color w:val="A5A5A5" w:themeColor="accent1" w:themeShade="BF"/>
      <w:spacing w:val="10"/>
      <w:kern w:val="0"/>
      <w:lang w:val="en-GB" w:eastAsia="zh-CN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2DCF"/>
    <w:pPr>
      <w:pBdr>
        <w:bottom w:val="dotted" w:sz="6" w:space="1" w:color="DDDDDD" w:themeColor="accent1"/>
      </w:pBdr>
      <w:spacing w:before="300" w:after="0" w:line="276" w:lineRule="auto"/>
      <w:outlineLvl w:val="5"/>
    </w:pPr>
    <w:rPr>
      <w:caps/>
      <w:color w:val="A5A5A5" w:themeColor="accent1" w:themeShade="BF"/>
      <w:spacing w:val="10"/>
      <w:kern w:val="0"/>
      <w:lang w:val="en-GB" w:eastAsia="zh-CN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2DCF"/>
    <w:pPr>
      <w:spacing w:before="300" w:after="0" w:line="276" w:lineRule="auto"/>
      <w:outlineLvl w:val="6"/>
    </w:pPr>
    <w:rPr>
      <w:caps/>
      <w:color w:val="A5A5A5" w:themeColor="accent1" w:themeShade="BF"/>
      <w:spacing w:val="10"/>
      <w:kern w:val="0"/>
      <w:lang w:val="en-GB" w:eastAsia="zh-CN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2DCF"/>
    <w:pPr>
      <w:spacing w:before="300" w:after="0" w:line="276" w:lineRule="auto"/>
      <w:outlineLvl w:val="7"/>
    </w:pPr>
    <w:rPr>
      <w:caps/>
      <w:spacing w:val="10"/>
      <w:kern w:val="0"/>
      <w:sz w:val="18"/>
      <w:szCs w:val="18"/>
      <w:lang w:val="en-GB" w:eastAsia="zh-CN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2DCF"/>
    <w:pPr>
      <w:spacing w:before="300" w:after="0" w:line="276" w:lineRule="auto"/>
      <w:outlineLvl w:val="8"/>
    </w:pPr>
    <w:rPr>
      <w:i/>
      <w:caps/>
      <w:spacing w:val="10"/>
      <w:kern w:val="0"/>
      <w:sz w:val="18"/>
      <w:szCs w:val="18"/>
      <w:lang w:val="en-GB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DCF"/>
    <w:rPr>
      <w:b/>
      <w:bCs/>
      <w:caps/>
      <w:color w:val="FFFFFF" w:themeColor="background1"/>
      <w:spacing w:val="15"/>
      <w:shd w:val="clear" w:color="auto" w:fill="DDDDDD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DCF"/>
    <w:rPr>
      <w:caps/>
      <w:spacing w:val="15"/>
      <w:shd w:val="clear" w:color="auto" w:fill="F8F8F8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DCF"/>
    <w:rPr>
      <w:caps/>
      <w:color w:val="6E6E6E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2DCF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2DCF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22DCF"/>
    <w:pPr>
      <w:spacing w:before="200" w:after="200" w:line="276" w:lineRule="auto"/>
    </w:pPr>
    <w:rPr>
      <w:b/>
      <w:bCs/>
      <w:color w:val="A5A5A5" w:themeColor="accent1" w:themeShade="BF"/>
      <w:kern w:val="0"/>
      <w:sz w:val="16"/>
      <w:szCs w:val="16"/>
      <w:lang w:val="en-GB" w:eastAsia="zh-CN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D22DCF"/>
    <w:pPr>
      <w:spacing w:before="720" w:after="200" w:line="276" w:lineRule="auto"/>
    </w:pPr>
    <w:rPr>
      <w:caps/>
      <w:color w:val="DDDDDD" w:themeColor="accent1"/>
      <w:spacing w:val="10"/>
      <w:kern w:val="28"/>
      <w:sz w:val="52"/>
      <w:szCs w:val="52"/>
      <w:lang w:val="en-GB" w:eastAsia="zh-CN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D22DCF"/>
    <w:rPr>
      <w:caps/>
      <w:color w:val="DDDDDD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2DCF"/>
    <w:pPr>
      <w:spacing w:before="200" w:after="1000" w:line="240" w:lineRule="auto"/>
    </w:pPr>
    <w:rPr>
      <w:caps/>
      <w:color w:val="595959" w:themeColor="text1" w:themeTint="A6"/>
      <w:spacing w:val="10"/>
      <w:kern w:val="0"/>
      <w:sz w:val="24"/>
      <w:szCs w:val="24"/>
      <w:lang w:val="en-GB" w:eastAsia="zh-CN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D22DCF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D22DCF"/>
    <w:rPr>
      <w:b/>
      <w:bCs/>
    </w:rPr>
  </w:style>
  <w:style w:type="character" w:styleId="Emphasis">
    <w:name w:val="Emphasis"/>
    <w:uiPriority w:val="20"/>
    <w:qFormat/>
    <w:rsid w:val="00D22DCF"/>
    <w:rPr>
      <w:caps/>
      <w:color w:val="6E6E6E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D22DCF"/>
    <w:pPr>
      <w:spacing w:after="0" w:line="240" w:lineRule="auto"/>
    </w:pPr>
    <w:rPr>
      <w:kern w:val="0"/>
      <w:sz w:val="20"/>
      <w:szCs w:val="20"/>
      <w:lang w:val="en-GB" w:eastAsia="zh-CN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D22DCF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22DCF"/>
    <w:pPr>
      <w:spacing w:before="200" w:after="200" w:line="276" w:lineRule="auto"/>
      <w:ind w:left="720"/>
      <w:contextualSpacing/>
    </w:pPr>
    <w:rPr>
      <w:kern w:val="0"/>
      <w:sz w:val="20"/>
      <w:szCs w:val="20"/>
      <w:lang w:val="en-GB" w:eastAsia="zh-CN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D22DCF"/>
    <w:pPr>
      <w:spacing w:before="200" w:after="200" w:line="276" w:lineRule="auto"/>
    </w:pPr>
    <w:rPr>
      <w:i/>
      <w:iCs/>
      <w:kern w:val="0"/>
      <w:sz w:val="20"/>
      <w:szCs w:val="20"/>
      <w:lang w:val="en-GB" w:eastAsia="zh-CN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D22DCF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2DCF"/>
    <w:pPr>
      <w:pBdr>
        <w:top w:val="single" w:sz="4" w:space="10" w:color="DDDDDD" w:themeColor="accent1"/>
        <w:left w:val="single" w:sz="4" w:space="10" w:color="DDDDDD" w:themeColor="accent1"/>
      </w:pBdr>
      <w:spacing w:before="200" w:after="0" w:line="276" w:lineRule="auto"/>
      <w:ind w:left="1296" w:right="1152"/>
      <w:jc w:val="both"/>
    </w:pPr>
    <w:rPr>
      <w:i/>
      <w:iCs/>
      <w:color w:val="DDDDDD" w:themeColor="accent1"/>
      <w:kern w:val="0"/>
      <w:sz w:val="20"/>
      <w:szCs w:val="20"/>
      <w:lang w:val="en-GB" w:eastAsia="zh-CN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2DCF"/>
    <w:rPr>
      <w:i/>
      <w:iCs/>
      <w:color w:val="DDDDDD" w:themeColor="accent1"/>
      <w:sz w:val="20"/>
      <w:szCs w:val="20"/>
    </w:rPr>
  </w:style>
  <w:style w:type="character" w:styleId="SubtleEmphasis">
    <w:name w:val="Subtle Emphasis"/>
    <w:uiPriority w:val="19"/>
    <w:qFormat/>
    <w:rsid w:val="00D22DCF"/>
    <w:rPr>
      <w:i/>
      <w:iCs/>
      <w:color w:val="6E6E6E" w:themeColor="accent1" w:themeShade="7F"/>
    </w:rPr>
  </w:style>
  <w:style w:type="character" w:styleId="IntenseEmphasis">
    <w:name w:val="Intense Emphasis"/>
    <w:uiPriority w:val="21"/>
    <w:qFormat/>
    <w:rsid w:val="00D22DCF"/>
    <w:rPr>
      <w:b/>
      <w:bCs/>
      <w:caps/>
      <w:color w:val="6E6E6E" w:themeColor="accent1" w:themeShade="7F"/>
      <w:spacing w:val="10"/>
    </w:rPr>
  </w:style>
  <w:style w:type="character" w:styleId="SubtleReference">
    <w:name w:val="Subtle Reference"/>
    <w:uiPriority w:val="31"/>
    <w:qFormat/>
    <w:rsid w:val="00D22DCF"/>
    <w:rPr>
      <w:b/>
      <w:bCs/>
      <w:color w:val="DDDDDD" w:themeColor="accent1"/>
    </w:rPr>
  </w:style>
  <w:style w:type="character" w:styleId="IntenseReference">
    <w:name w:val="Intense Reference"/>
    <w:uiPriority w:val="32"/>
    <w:qFormat/>
    <w:rsid w:val="00D22DCF"/>
    <w:rPr>
      <w:b/>
      <w:bCs/>
      <w:i/>
      <w:iCs/>
      <w:caps/>
      <w:color w:val="DDDDDD" w:themeColor="accent1"/>
    </w:rPr>
  </w:style>
  <w:style w:type="character" w:styleId="BookTitle">
    <w:name w:val="Book Title"/>
    <w:uiPriority w:val="33"/>
    <w:qFormat/>
    <w:rsid w:val="00D22DCF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22DCF"/>
    <w:pPr>
      <w:outlineLvl w:val="9"/>
    </w:pPr>
  </w:style>
  <w:style w:type="table" w:styleId="TableGrid">
    <w:name w:val="Table Grid"/>
    <w:basedOn w:val="TableNormal"/>
    <w:uiPriority w:val="39"/>
    <w:rsid w:val="007046BE"/>
    <w:pPr>
      <w:spacing w:before="0" w:after="0" w:line="240" w:lineRule="auto"/>
    </w:pPr>
    <w:rPr>
      <w:rFonts w:eastAsiaTheme="minorHAnsi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e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2</Pages>
  <Words>813</Words>
  <Characters>463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Ting</dc:creator>
  <cp:keywords/>
  <dc:description/>
  <cp:lastModifiedBy>Darren Ting</cp:lastModifiedBy>
  <cp:revision>2</cp:revision>
  <dcterms:created xsi:type="dcterms:W3CDTF">2024-09-11T22:08:00Z</dcterms:created>
  <dcterms:modified xsi:type="dcterms:W3CDTF">2024-09-11T22:08:00Z</dcterms:modified>
</cp:coreProperties>
</file>